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407CDB" w14:textId="6886F9D5" w:rsidR="00DF2A49" w:rsidRPr="005F38AF" w:rsidRDefault="00D30B95" w:rsidP="00DF2A49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S1.</w:t>
      </w:r>
    </w:p>
    <w:p w14:paraId="1702CB1B" w14:textId="77777777" w:rsidR="00DF2A49" w:rsidRPr="005F38AF" w:rsidRDefault="00DF2A49" w:rsidP="00DF2A49">
      <w:pPr>
        <w:spacing w:line="480" w:lineRule="auto"/>
        <w:rPr>
          <w:rFonts w:ascii="Times New Roman" w:hAnsi="Times New Roman" w:cs="Times New Roman"/>
          <w:b/>
        </w:rPr>
      </w:pPr>
    </w:p>
    <w:p w14:paraId="613693DD" w14:textId="15ED3ACE" w:rsidR="00DF2A49" w:rsidRPr="005F38AF" w:rsidRDefault="006A1A16" w:rsidP="00DF2A49">
      <w:pPr>
        <w:spacing w:line="480" w:lineRule="auto"/>
        <w:rPr>
          <w:rFonts w:ascii="Times New Roman" w:hAnsi="Times New Roman" w:cs="Times New Roman"/>
        </w:rPr>
      </w:pPr>
      <w:r w:rsidRPr="005F38AF">
        <w:rPr>
          <w:rFonts w:ascii="Times New Roman" w:hAnsi="Times New Roman" w:cs="Times New Roman"/>
          <w:b/>
        </w:rPr>
        <w:t xml:space="preserve">Supplementary Table S1 </w:t>
      </w:r>
      <w:r w:rsidR="005B5E5C">
        <w:rPr>
          <w:rFonts w:ascii="Times New Roman" w:hAnsi="Times New Roman" w:cs="Times New Roman"/>
        </w:rPr>
        <w:t xml:space="preserve"> Data used in this study, where</w:t>
      </w:r>
      <w:r w:rsidR="00DF2A49" w:rsidRPr="005F38AF">
        <w:rPr>
          <w:rFonts w:ascii="Times New Roman" w:hAnsi="Times New Roman" w:cs="Times New Roman"/>
        </w:rPr>
        <w:t xml:space="preserve"> </w:t>
      </w:r>
      <w:r w:rsidR="00665B0B">
        <w:rPr>
          <w:rFonts w:ascii="Times New Roman" w:hAnsi="Times New Roman" w:cs="Times New Roman"/>
        </w:rPr>
        <w:t xml:space="preserve">SVL=Snout-Vent length (mm), </w:t>
      </w:r>
      <w:r w:rsidR="005B5E5C">
        <w:rPr>
          <w:rFonts w:ascii="Times New Roman" w:hAnsi="Times New Roman" w:cs="Times New Roman"/>
        </w:rPr>
        <w:t xml:space="preserve">PG = number of precloacal glands, </w:t>
      </w:r>
      <w:r w:rsidR="00DF2A49" w:rsidRPr="005F38AF">
        <w:rPr>
          <w:rFonts w:ascii="Times New Roman" w:hAnsi="Times New Roman" w:cs="Times New Roman"/>
        </w:rPr>
        <w:t xml:space="preserve">Lat= Latitude, Bio 1= Mean annual temperature (°C), Bio 2= </w:t>
      </w:r>
      <w:r w:rsidR="00DF2A49" w:rsidRPr="005F38AF">
        <w:rPr>
          <w:rFonts w:ascii="Times New Roman" w:hAnsi="Times New Roman" w:cs="Times New Roman"/>
          <w:color w:val="000000"/>
        </w:rPr>
        <w:t xml:space="preserve">Temperature diurnal range </w:t>
      </w:r>
      <w:r w:rsidR="00DF2A49" w:rsidRPr="005F38AF">
        <w:rPr>
          <w:rFonts w:ascii="Times New Roman" w:hAnsi="Times New Roman" w:cs="Times New Roman"/>
        </w:rPr>
        <w:t>(°C)</w:t>
      </w:r>
      <w:r w:rsidR="00DF2A49" w:rsidRPr="005F38AF">
        <w:rPr>
          <w:rFonts w:ascii="Times New Roman" w:hAnsi="Times New Roman" w:cs="Times New Roman"/>
          <w:color w:val="000000"/>
        </w:rPr>
        <w:t xml:space="preserve">, Bio 7= Temperature annual range </w:t>
      </w:r>
      <w:r w:rsidR="00DF2A49" w:rsidRPr="005F38AF">
        <w:rPr>
          <w:rFonts w:ascii="Times New Roman" w:hAnsi="Times New Roman" w:cs="Times New Roman"/>
        </w:rPr>
        <w:t>(°C)</w:t>
      </w:r>
      <w:r w:rsidR="00DF2A49" w:rsidRPr="005F38AF">
        <w:rPr>
          <w:rFonts w:ascii="Times New Roman" w:hAnsi="Times New Roman" w:cs="Times New Roman"/>
          <w:color w:val="000000"/>
        </w:rPr>
        <w:t xml:space="preserve">, Bio 12= Mean annual precipitation (mm), Bio 13= Precipitation of wettest month (mm), Bio 14= Precipitation of driest month (mm), Prec_range= Precipitation annual range (mm), Clim_het= Climatic heterogeneity (%), Topo_het= Topographic heterogeneity (%), NPP= Net Primary Productivity ((gc/m²/yr) and </w:t>
      </w:r>
      <w:r w:rsidR="002441A6">
        <w:rPr>
          <w:rFonts w:ascii="Times New Roman" w:hAnsi="Times New Roman" w:cs="Times New Roman"/>
          <w:color w:val="000000"/>
        </w:rPr>
        <w:t>UV-B</w:t>
      </w:r>
      <w:r w:rsidR="00DF2A49" w:rsidRPr="005F38AF">
        <w:rPr>
          <w:rFonts w:ascii="Times New Roman" w:hAnsi="Times New Roman" w:cs="Times New Roman"/>
          <w:color w:val="000000"/>
        </w:rPr>
        <w:t xml:space="preserve">= </w:t>
      </w:r>
      <w:r w:rsidR="002441A6">
        <w:rPr>
          <w:rFonts w:ascii="Times New Roman" w:hAnsi="Times New Roman" w:cs="Times New Roman"/>
        </w:rPr>
        <w:t>UV-B</w:t>
      </w:r>
      <w:r w:rsidR="002441A6" w:rsidRPr="002B12AE">
        <w:rPr>
          <w:rFonts w:ascii="Times New Roman" w:hAnsi="Times New Roman" w:cs="Times New Roman"/>
        </w:rPr>
        <w:t xml:space="preserve"> radiation</w:t>
      </w:r>
      <w:r w:rsidR="00DF2A49" w:rsidRPr="005F38AF">
        <w:rPr>
          <w:rFonts w:ascii="Times New Roman" w:hAnsi="Times New Roman" w:cs="Times New Roman"/>
          <w:color w:val="000000"/>
        </w:rPr>
        <w:t xml:space="preserve"> (MJ</w:t>
      </w:r>
      <w:bookmarkStart w:id="0" w:name="_GoBack"/>
      <w:bookmarkEnd w:id="0"/>
      <w:r w:rsidR="00DF2A49" w:rsidRPr="005F38AF">
        <w:rPr>
          <w:rFonts w:ascii="Times New Roman" w:hAnsi="Times New Roman" w:cs="Times New Roman"/>
          <w:color w:val="000000"/>
        </w:rPr>
        <w:t xml:space="preserve"> m</w:t>
      </w:r>
      <w:r w:rsidR="00DF2A49" w:rsidRPr="005F38AF">
        <w:rPr>
          <w:rFonts w:ascii="Times New Roman" w:hAnsi="Times New Roman" w:cs="Times New Roman"/>
          <w:color w:val="000000"/>
          <w:vertAlign w:val="superscript"/>
        </w:rPr>
        <w:t>−2</w:t>
      </w:r>
      <w:r w:rsidR="00DF2A49" w:rsidRPr="005F38AF">
        <w:rPr>
          <w:rFonts w:ascii="Times New Roman" w:hAnsi="Times New Roman" w:cs="Times New Roman"/>
          <w:color w:val="000000"/>
        </w:rPr>
        <w:t>).</w:t>
      </w:r>
      <w:r w:rsidR="00743C57">
        <w:rPr>
          <w:rFonts w:ascii="Times New Roman" w:hAnsi="Times New Roman" w:cs="Times New Roman"/>
          <w:color w:val="000000"/>
        </w:rPr>
        <w:t xml:space="preserve"> </w:t>
      </w:r>
      <w:r w:rsidR="00743C57" w:rsidRPr="005F38AF">
        <w:rPr>
          <w:rFonts w:ascii="Times New Roman" w:hAnsi="Times New Roman" w:cs="Times New Roman"/>
        </w:rPr>
        <w:t>Taxa for which phylogenetic information was available are indicated in bold</w:t>
      </w:r>
      <w:r w:rsidR="00743C57">
        <w:rPr>
          <w:rFonts w:ascii="Times New Roman" w:hAnsi="Times New Roman" w:cs="Times New Roman"/>
        </w:rPr>
        <w:t>.</w:t>
      </w:r>
    </w:p>
    <w:tbl>
      <w:tblPr>
        <w:tblW w:w="14307" w:type="dxa"/>
        <w:jc w:val="center"/>
        <w:tblLook w:val="04A0" w:firstRow="1" w:lastRow="0" w:firstColumn="1" w:lastColumn="0" w:noHBand="0" w:noVBand="1"/>
      </w:tblPr>
      <w:tblGrid>
        <w:gridCol w:w="2117"/>
        <w:gridCol w:w="594"/>
        <w:gridCol w:w="567"/>
        <w:gridCol w:w="851"/>
        <w:gridCol w:w="709"/>
        <w:gridCol w:w="605"/>
        <w:gridCol w:w="708"/>
        <w:gridCol w:w="766"/>
        <w:gridCol w:w="851"/>
        <w:gridCol w:w="708"/>
        <w:gridCol w:w="1116"/>
        <w:gridCol w:w="1030"/>
        <w:gridCol w:w="961"/>
        <w:gridCol w:w="983"/>
        <w:gridCol w:w="749"/>
        <w:gridCol w:w="992"/>
      </w:tblGrid>
      <w:tr w:rsidR="00084486" w:rsidRPr="005F38AF" w14:paraId="66B8D36B" w14:textId="77777777" w:rsidTr="0094768C">
        <w:trPr>
          <w:trHeight w:val="315"/>
          <w:jc w:val="center"/>
        </w:trPr>
        <w:tc>
          <w:tcPr>
            <w:tcW w:w="21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362F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Species</w:t>
            </w:r>
          </w:p>
        </w:tc>
        <w:tc>
          <w:tcPr>
            <w:tcW w:w="594" w:type="dxa"/>
            <w:tcBorders>
              <w:top w:val="single" w:sz="8" w:space="0" w:color="auto"/>
              <w:bottom w:val="single" w:sz="8" w:space="0" w:color="auto"/>
            </w:tcBorders>
          </w:tcPr>
          <w:p w14:paraId="4351D658" w14:textId="0FBABA90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SVL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7B9B4" w14:textId="3C8439EF" w:rsidR="002441A6" w:rsidRPr="005F38AF" w:rsidRDefault="005B5E5C" w:rsidP="005402FF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PG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BF56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Lat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3119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Bio1</w:t>
            </w:r>
          </w:p>
        </w:tc>
        <w:tc>
          <w:tcPr>
            <w:tcW w:w="6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5BFA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Bio2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5D9D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Bio7</w:t>
            </w:r>
          </w:p>
        </w:tc>
        <w:tc>
          <w:tcPr>
            <w:tcW w:w="76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39A3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Bio12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14E1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Bio 13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E5F5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Bio14</w:t>
            </w:r>
          </w:p>
        </w:tc>
        <w:tc>
          <w:tcPr>
            <w:tcW w:w="111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B636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Prec_range</w:t>
            </w:r>
          </w:p>
        </w:tc>
        <w:tc>
          <w:tcPr>
            <w:tcW w:w="10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1D42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Elevation</w:t>
            </w:r>
          </w:p>
        </w:tc>
        <w:tc>
          <w:tcPr>
            <w:tcW w:w="9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5365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Clim_het</w:t>
            </w:r>
          </w:p>
        </w:tc>
        <w:tc>
          <w:tcPr>
            <w:tcW w:w="98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33ED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Topo_het</w:t>
            </w:r>
          </w:p>
        </w:tc>
        <w:tc>
          <w:tcPr>
            <w:tcW w:w="74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F7D2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NPP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104FA" w14:textId="0BDFA996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UV-B</w:t>
            </w:r>
          </w:p>
        </w:tc>
      </w:tr>
      <w:tr w:rsidR="00084486" w:rsidRPr="005F38AF" w14:paraId="3D067D5B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B939F9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abaucan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EDEDED" w:fill="EDEDED"/>
          </w:tcPr>
          <w:p w14:paraId="40CBC6A8" w14:textId="18DF442C" w:rsidR="002441A6" w:rsidRPr="005F38AF" w:rsidRDefault="00787059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.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95E3707" w14:textId="3598C509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E71D2D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7.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FB2975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5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1659E0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26C6B2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7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458884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5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370A0A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2CEE0C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5923D8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64E90C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35.5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F15C38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4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0FA7DE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3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4BC4C9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8.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6D463D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934.1</w:t>
            </w:r>
          </w:p>
        </w:tc>
      </w:tr>
      <w:tr w:rsidR="00084486" w:rsidRPr="005F38AF" w14:paraId="7F968E7D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03CE8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albiceps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27D84324" w14:textId="5D82CF92" w:rsidR="002441A6" w:rsidRPr="005F38AF" w:rsidRDefault="00665B0B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.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16A293" w14:textId="6490F372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67CE9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4.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6CA9D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3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BC0E5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7F282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9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332B8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9.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19434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.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36592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0708A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.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E3E68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65.9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10A10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7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FED31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8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F5579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5.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2E699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443.4</w:t>
            </w:r>
          </w:p>
        </w:tc>
      </w:tr>
      <w:tr w:rsidR="00084486" w:rsidRPr="005F38AF" w14:paraId="399F688C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DE5452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alticolor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EDEDED" w:fill="EDEDED"/>
          </w:tcPr>
          <w:p w14:paraId="1573481B" w14:textId="5EF07B5F" w:rsidR="002441A6" w:rsidRPr="005F38AF" w:rsidRDefault="001711A0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.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F9B9B3F" w14:textId="2E94970B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F9FC02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8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E9BE3E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D82C3D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C9F446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1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50FF9A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2.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0E9A4D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7.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E6644F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46FB42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.7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C5F3DD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07.4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CD557A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8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F913C3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6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1C02F5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0.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4E53E9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102.2</w:t>
            </w:r>
          </w:p>
        </w:tc>
      </w:tr>
      <w:tr w:rsidR="00084486" w:rsidRPr="005F38AF" w14:paraId="291FBFE7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7A8B1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andinus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1A5D743C" w14:textId="5DCA7F72" w:rsidR="002441A6" w:rsidRPr="005F38AF" w:rsidRDefault="00665B0B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.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36CF16" w14:textId="02A1F5C0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B3881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4.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79839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BA4DF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4CC35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7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EF6BB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.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04872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C2A39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09997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5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512F0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44.4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857CB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6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0DCD8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9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934AA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A2C30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832.1</w:t>
            </w:r>
          </w:p>
        </w:tc>
      </w:tr>
      <w:tr w:rsidR="00084486" w:rsidRPr="005F38AF" w14:paraId="221D9AFA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211BFC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araucaniensis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EDEDED" w:fill="EDEDED"/>
          </w:tcPr>
          <w:p w14:paraId="69BB5629" w14:textId="783DF953" w:rsidR="002441A6" w:rsidRPr="005F38AF" w:rsidRDefault="00C30DD4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.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DF744B5" w14:textId="0E40DF18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213A08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9.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603486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2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6FD183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697DC4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1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AEACD9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09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CDDD10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2.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4A7E13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8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777CA4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9.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997003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30.0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0EF5D2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1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9D6471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6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C72ED1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8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FFF599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297.8</w:t>
            </w:r>
          </w:p>
        </w:tc>
      </w:tr>
      <w:tr w:rsidR="00084486" w:rsidRPr="005F38AF" w14:paraId="3CB5AFC9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CF327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atacamensis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43401CF7" w14:textId="5821ED78" w:rsidR="002441A6" w:rsidRPr="005F38AF" w:rsidRDefault="00665B0B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.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D03AFF" w14:textId="52E556CF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74502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6.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34E52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5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48E1E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0F9D6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9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17737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B60C8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0B5E8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361F7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5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61B11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83.9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D43E5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1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6847C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7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97662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36C87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565.4</w:t>
            </w:r>
          </w:p>
        </w:tc>
      </w:tr>
      <w:tr w:rsidR="00084486" w:rsidRPr="005F38AF" w14:paraId="7DC1141A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125861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. barbarae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EDEDED" w:fill="EDEDED"/>
          </w:tcPr>
          <w:p w14:paraId="66CB51D5" w14:textId="3B1C897E" w:rsidR="002441A6" w:rsidRPr="005F38AF" w:rsidRDefault="00CF7F19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.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795F28D" w14:textId="0DA3FA70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E86EF0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2.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98CB74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5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66039E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499DFE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4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E2EA4D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E76876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.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4343B5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2D5BE7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.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CF9B69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20.7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2DEE8B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C92AC3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7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1E59DD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3.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0E5DFA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622.5</w:t>
            </w:r>
          </w:p>
        </w:tc>
      </w:tr>
      <w:tr w:rsidR="00084486" w:rsidRPr="005F38AF" w14:paraId="1EB009B0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2D29D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bellii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62FA327E" w14:textId="74A45E33" w:rsidR="002441A6" w:rsidRPr="005F38AF" w:rsidRDefault="00665B0B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.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AC36BE" w14:textId="210F4C98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BCCBB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3.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DF601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76A99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56335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7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FC971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9.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3D9C0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5.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96D13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E518A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1.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F07BB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32.4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C5FCC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2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7F697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.3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FCACE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0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82E5A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129.7</w:t>
            </w:r>
          </w:p>
        </w:tc>
      </w:tr>
      <w:tr w:rsidR="00084486" w:rsidRPr="005F38AF" w14:paraId="35692C2F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270614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bibronii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EDEDED" w:fill="EDEDED"/>
          </w:tcPr>
          <w:p w14:paraId="67CB3E11" w14:textId="523C0646" w:rsidR="002441A6" w:rsidRPr="005F38AF" w:rsidRDefault="00D27B24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.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C4FDCEC" w14:textId="336FEC5B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EDB093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2.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3FCBD9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4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20268E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1803DD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7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FD130C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5.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748392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.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8C63DC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1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83BD6C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AAA621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9.7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581B3C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2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BDA54D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0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1F6D3B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2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524F21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265.7</w:t>
            </w:r>
          </w:p>
        </w:tc>
      </w:tr>
      <w:tr w:rsidR="00084486" w:rsidRPr="005F38AF" w14:paraId="15782AB0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D0E54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boulengeri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07FA91EB" w14:textId="44FF63D4" w:rsidR="002441A6" w:rsidRPr="005F38AF" w:rsidRDefault="0088280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.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F7FB2E" w14:textId="7B18F84D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6BE44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3.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209BE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4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0ADF2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1F2E3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6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3CA80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2.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08043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.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9697B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5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47D46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6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AC235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8.2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D5D6F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A3B6E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8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AC0C6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5.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65123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949.9</w:t>
            </w:r>
          </w:p>
        </w:tc>
      </w:tr>
      <w:tr w:rsidR="00084486" w:rsidRPr="005F38AF" w14:paraId="4AAFC436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E0A549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buergeri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EDEDED" w:fill="EDEDED"/>
          </w:tcPr>
          <w:p w14:paraId="0A4218AD" w14:textId="510AB09E" w:rsidR="002441A6" w:rsidRPr="005F38AF" w:rsidRDefault="0088280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.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D5BF69B" w14:textId="32BCA63C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C10524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6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932447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2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8786F2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F4E002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7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E693DF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1.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67B56D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0.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4BE763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9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9C9806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.7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24FF59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29.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08E6E1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3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3222B1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0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0DCF1A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8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730155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082.3</w:t>
            </w:r>
          </w:p>
        </w:tc>
      </w:tr>
      <w:tr w:rsidR="00084486" w:rsidRPr="005F38AF" w14:paraId="4067A2BC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07187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lastRenderedPageBreak/>
              <w:t>L. ceii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7794E1C4" w14:textId="5CB149AC" w:rsidR="002441A6" w:rsidRPr="005F38AF" w:rsidRDefault="0088280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3.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43818D" w14:textId="24B96643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CDC7A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0.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712BC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4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AA6B6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E6578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0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B7E5F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3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FD8AC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.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C2FC2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1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4F66C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.4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26A7E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79.5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038B8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0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0C133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0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4A94D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5.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3C4D2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730.5</w:t>
            </w:r>
          </w:p>
        </w:tc>
      </w:tr>
      <w:tr w:rsidR="00084486" w:rsidRPr="005F38AF" w14:paraId="6F6C0373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2DAE58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chiliensis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EDEDED" w:fill="EDEDED"/>
          </w:tcPr>
          <w:p w14:paraId="70A81302" w14:textId="45575A4E" w:rsidR="002441A6" w:rsidRPr="005F38AF" w:rsidRDefault="0088280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.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2A46714" w14:textId="25A61CB5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813277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6.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1DE82E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7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05009E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99952D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4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A0BCD1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7.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1C87E3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.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39E018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FAD8F2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6.5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05AAA3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6.4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1408C9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3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45D844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.0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2A9277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1.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E5C8BC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265.0</w:t>
            </w:r>
          </w:p>
        </w:tc>
      </w:tr>
      <w:tr w:rsidR="00084486" w:rsidRPr="005F38AF" w14:paraId="23CD1105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CD33D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. chillanensis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1DCCB47C" w14:textId="570714D2" w:rsidR="002441A6" w:rsidRPr="005F38AF" w:rsidRDefault="00CF7F19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.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496EBA" w14:textId="7AEE29F6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29D04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7.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29080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4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26616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73198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2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A77F4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50.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CB815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2.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2DD4A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3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44C42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3.5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267ED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58.8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DDA4A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6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024F4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0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A7D15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7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162D1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718.9</w:t>
            </w:r>
          </w:p>
        </w:tc>
      </w:tr>
      <w:tr w:rsidR="00084486" w:rsidRPr="005F38AF" w14:paraId="28DEDC06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D12A6B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coeruleus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EDEDED" w:fill="EDEDED"/>
          </w:tcPr>
          <w:p w14:paraId="707A37EE" w14:textId="56B3FD0D" w:rsidR="002441A6" w:rsidRPr="005F38AF" w:rsidRDefault="0088280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.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F9363CC" w14:textId="5134C519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468595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8.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238E68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7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BEFB2D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5ABA82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6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55E00A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5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24B306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3.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98D9CD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5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8C5C1E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5.5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5ABF1A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90.3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061E1D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2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621D6F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5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B407DB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9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424F52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919.8</w:t>
            </w:r>
          </w:p>
        </w:tc>
      </w:tr>
      <w:tr w:rsidR="00084486" w:rsidRPr="005F38AF" w14:paraId="4C3E9BA2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ABA4C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. constanzae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47360CCD" w14:textId="63226DC5" w:rsidR="002441A6" w:rsidRPr="005F38AF" w:rsidRDefault="00CF7F19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.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DC3A09" w14:textId="1BC09C3A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AB2E6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3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201C0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7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E026F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4487B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2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1715C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AA4F4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B0192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C2D10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9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D8DE4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32.8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D4AF4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55DE7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1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44254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.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5677C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604.5</w:t>
            </w:r>
          </w:p>
        </w:tc>
      </w:tr>
      <w:tr w:rsidR="00084486" w:rsidRPr="005F38AF" w14:paraId="2B1BEC23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8E57D7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. cristiani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EDEDED" w:fill="EDEDED"/>
          </w:tcPr>
          <w:p w14:paraId="34323843" w14:textId="275A50A6" w:rsidR="002441A6" w:rsidRPr="005F38AF" w:rsidRDefault="00CF7F19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.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70B932D" w14:textId="7F95E2FE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21A07B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5.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BA7575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8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DCF811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C986EA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8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ED9DD1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9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703FF8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1.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F6E595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7658DF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5.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E04C54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73.0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812031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7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60EA8A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7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B6A150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3.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FB62E5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271.8</w:t>
            </w:r>
          </w:p>
        </w:tc>
      </w:tr>
      <w:tr w:rsidR="00084486" w:rsidRPr="005F38AF" w14:paraId="364A5605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3EC73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. curicensis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3038F46B" w14:textId="5C15A9A1" w:rsidR="002441A6" w:rsidRPr="005F38AF" w:rsidRDefault="00CF7F19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.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6D7448" w14:textId="05A54446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12A5D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4.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708E4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3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0F38F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087F1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6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018EA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1.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C932B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6.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AC79B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7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C64CE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8.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809C1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20.7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F139A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3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3EB6C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.6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F7DA9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0.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88F5C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527.0</w:t>
            </w:r>
          </w:p>
        </w:tc>
      </w:tr>
      <w:tr w:rsidR="00084486" w:rsidRPr="005F38AF" w14:paraId="07B05F09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CD2DF8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curis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EDEDED" w:fill="EDEDED"/>
          </w:tcPr>
          <w:p w14:paraId="2F872E66" w14:textId="2DBAB5D4" w:rsidR="002441A6" w:rsidRPr="005F38AF" w:rsidRDefault="00C30DD4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.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0D5EC20" w14:textId="14056F30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9D0564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5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88B972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E334C9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10E6CB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9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16D67F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4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D3982F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1.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262CFE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3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3CE4F9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8.8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CCF63B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49.8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B30340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4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347AE6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9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FFA8D6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2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A10203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444.9</w:t>
            </w:r>
          </w:p>
        </w:tc>
      </w:tr>
      <w:tr w:rsidR="00084486" w:rsidRPr="005F38AF" w14:paraId="22789A9D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3A7E3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cyanogaster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0FEEAD7D" w14:textId="38C2E155" w:rsidR="002441A6" w:rsidRPr="005F38AF" w:rsidRDefault="0088280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.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08C253" w14:textId="700BCE1A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13A26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9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4AF2E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5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54A64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7C24B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8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999DC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48.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45D91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4.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A546D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.3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9C05C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2.5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96119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1.9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2E6C9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2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09557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1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20AA4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3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31E70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832.3</w:t>
            </w:r>
          </w:p>
        </w:tc>
      </w:tr>
      <w:tr w:rsidR="00084486" w:rsidRPr="005F38AF" w14:paraId="181DF842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7D02CD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darwinii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EDEDED" w:fill="EDEDED"/>
          </w:tcPr>
          <w:p w14:paraId="6DB3029D" w14:textId="091B3E87" w:rsidR="002441A6" w:rsidRPr="005F38AF" w:rsidRDefault="0088280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.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853EEBE" w14:textId="52825991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6FADE4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7.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12EB2F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5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794B81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F6869E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8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3B3DD3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4.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639A0E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BDF952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2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B6A49C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6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79CD86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7.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727502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4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A3A7C0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0B4D13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1.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3CA049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467.2</w:t>
            </w:r>
          </w:p>
        </w:tc>
      </w:tr>
      <w:tr w:rsidR="00084486" w:rsidRPr="005F38AF" w14:paraId="4846A1AA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C9BDB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eleodori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2954EAF7" w14:textId="70279B05" w:rsidR="002441A6" w:rsidRPr="005F38AF" w:rsidRDefault="00C30DD4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.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7EEE3D" w14:textId="0778334E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868A2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9.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6FCF6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74108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AA3BB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1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C0E7C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2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891F3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7EDA2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847A0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3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49AF7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44.3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DE258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4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53759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4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D2830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.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FABD8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915.4</w:t>
            </w:r>
          </w:p>
        </w:tc>
      </w:tr>
      <w:tr w:rsidR="00084486" w:rsidRPr="005F38AF" w14:paraId="25028784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8B4CF9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elongatus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EDEDED" w:fill="EDEDED"/>
          </w:tcPr>
          <w:p w14:paraId="18994DF8" w14:textId="14B9B9A6" w:rsidR="002441A6" w:rsidRPr="005F38AF" w:rsidRDefault="0088280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.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B8DF0F0" w14:textId="39C6BEFA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F60E96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0.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3E7C3F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3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D553AE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9C0E8B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5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8AD5F1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6.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E25092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.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DDD38A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8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AD2E82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.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8222F8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33.0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2867A2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2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C090CC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3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23BE34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1.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E8A91A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842.7</w:t>
            </w:r>
          </w:p>
        </w:tc>
      </w:tr>
      <w:tr w:rsidR="00084486" w:rsidRPr="005F38AF" w14:paraId="24861B83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15905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. erguetae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5863613F" w14:textId="37E8AE12" w:rsidR="002441A6" w:rsidRPr="005F38AF" w:rsidRDefault="00CF7F19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.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4E6A8F" w14:textId="4C50F211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5AE8F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2.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A7E65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3C10D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5FBAF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9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935C2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42611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946A6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C3D02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3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15725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32.0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D024F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3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27A5E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6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15286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.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BCA15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5.0</w:t>
            </w:r>
          </w:p>
        </w:tc>
      </w:tr>
      <w:tr w:rsidR="00084486" w:rsidRPr="005F38AF" w14:paraId="07CF54AF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7DA3E1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escarchadosi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EDEDED" w:fill="EDEDED"/>
          </w:tcPr>
          <w:p w14:paraId="682076DD" w14:textId="2D84D766" w:rsidR="002441A6" w:rsidRPr="005F38AF" w:rsidRDefault="0088280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.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A8BE4F9" w14:textId="77969D60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3DBF34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0.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810EE4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C92849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BF6854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5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B63D38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0.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FB5C61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B7E46F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67531F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8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909DDF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5.8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A9435E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3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2E4A01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8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7DF06B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0.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210C12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26.8</w:t>
            </w:r>
          </w:p>
        </w:tc>
      </w:tr>
      <w:tr w:rsidR="00084486" w:rsidRPr="005F38AF" w14:paraId="055DACF8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F06AC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fabiani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159E9CB5" w14:textId="0BECE530" w:rsidR="002441A6" w:rsidRPr="005F38AF" w:rsidRDefault="0088280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.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3C5C43" w14:textId="407CFA64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AC2A4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3.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DE47D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4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762A5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4235F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9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1D756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.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2E22D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FABEC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75FF7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8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D60E8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46.5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F962B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4D978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BA9F4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7C8DE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726.6</w:t>
            </w:r>
          </w:p>
        </w:tc>
      </w:tr>
      <w:tr w:rsidR="00084486" w:rsidRPr="005F38AF" w14:paraId="6B11B093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5C160D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. filiorum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EDEDED" w:fill="EDEDED"/>
          </w:tcPr>
          <w:p w14:paraId="588E0C5D" w14:textId="0B926E82" w:rsidR="002441A6" w:rsidRPr="005F38AF" w:rsidRDefault="00CF7F19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.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6ACDB2B" w14:textId="00EE7F15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060C9F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1.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C314EF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5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AB0319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46AD1A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4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0FAF50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696C7D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17D42B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D756ED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4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D2A6B2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64.3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F5D755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9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F6C1B4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6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15EFF8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47DD99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391.5</w:t>
            </w:r>
          </w:p>
        </w:tc>
      </w:tr>
      <w:tr w:rsidR="00084486" w:rsidRPr="005F38AF" w14:paraId="63F64282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AFEA1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. fitzgeraldi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49443AD0" w14:textId="0A87CB80" w:rsidR="002441A6" w:rsidRPr="005F38AF" w:rsidRDefault="00CF7F19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.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B55E56" w14:textId="5C7D2D6B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F0D02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2.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6D2F0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B1B30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2DCFB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5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864D7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5.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577C1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.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415E3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5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C8639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.7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A131D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20.8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02798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3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FCD0C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8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E2975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3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D3F8A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209.1</w:t>
            </w:r>
          </w:p>
        </w:tc>
      </w:tr>
      <w:tr w:rsidR="00084486" w:rsidRPr="005F38AF" w14:paraId="6038EA46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962560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. flavipiceus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EDEDED" w:fill="EDEDED"/>
          </w:tcPr>
          <w:p w14:paraId="2BF9D616" w14:textId="6D0AED5F" w:rsidR="002441A6" w:rsidRPr="005F38AF" w:rsidRDefault="00CF7F19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.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C8B64D2" w14:textId="5991085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AA7A62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6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C9D11A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0BB59C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E70423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7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3AA36A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2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3FEFD8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1.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852117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F74FD3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.3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621F70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94.0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00F74A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6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BFC119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7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03B107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4.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4F46E5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948.4</w:t>
            </w:r>
          </w:p>
        </w:tc>
      </w:tr>
      <w:tr w:rsidR="00084486" w:rsidRPr="005F38AF" w14:paraId="1400D658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80675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. foxi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77452FDA" w14:textId="31B07A27" w:rsidR="002441A6" w:rsidRPr="005F38AF" w:rsidRDefault="00CF7F19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.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09E56E" w14:textId="2A96D3B9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B3587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2.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56DF1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2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B894C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30449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7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C4855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3B1ED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1ACA3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CD5F8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9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D7727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16.0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4E718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6645D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9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926EB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AD8CD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506.5</w:t>
            </w:r>
          </w:p>
        </w:tc>
      </w:tr>
      <w:tr w:rsidR="00084486" w:rsidRPr="005F38AF" w14:paraId="7EF0DA6B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F2BB75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lastRenderedPageBreak/>
              <w:t>L. fuscus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EDEDED" w:fill="EDEDED"/>
          </w:tcPr>
          <w:p w14:paraId="0C95BB52" w14:textId="70A05CCD" w:rsidR="002441A6" w:rsidRPr="005F38AF" w:rsidRDefault="0088280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.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B24BE53" w14:textId="3449C19F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BA6419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3.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42FADC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3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42A764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C0914A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5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369483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4.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9045D3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7.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777FA4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0C8D7E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5.7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40F5A3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22.9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C03AFC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2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47BC13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9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AB15C6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4.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1330FC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489.3</w:t>
            </w:r>
          </w:p>
        </w:tc>
      </w:tr>
      <w:tr w:rsidR="00084486" w:rsidRPr="005F38AF" w14:paraId="594100A1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F8439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gravenhorstii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18CDF018" w14:textId="2E28F49D" w:rsidR="002441A6" w:rsidRPr="005F38AF" w:rsidRDefault="0088280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.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46CAE7" w14:textId="673FE1FF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E2FD4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3.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1B3BD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D3D05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ED8C8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9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33E8F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0.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7DE74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9.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1DB56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C515E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8.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E4E39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2.8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FC71C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0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A48E5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9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F4A2C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8.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156E9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588.7</w:t>
            </w:r>
          </w:p>
        </w:tc>
      </w:tr>
      <w:tr w:rsidR="00084486" w:rsidRPr="005F38AF" w14:paraId="2C62B151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DC215E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. hajeki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EDEDED" w:fill="EDEDED"/>
          </w:tcPr>
          <w:p w14:paraId="73370D25" w14:textId="3AC81FBD" w:rsidR="002441A6" w:rsidRPr="005F38AF" w:rsidRDefault="00CF7F19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.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9CF0A99" w14:textId="2F80973F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6D6549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1.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77809D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0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31F111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9DE925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3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AA0F34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BA235F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8FE68D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3095EB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3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983856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19.7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5A24C4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1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E55745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2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F5E30E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B8730A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074.7</w:t>
            </w:r>
          </w:p>
        </w:tc>
      </w:tr>
      <w:tr w:rsidR="00084486" w:rsidRPr="005F38AF" w14:paraId="456BEE16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3935C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hatcheri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0089D1EE" w14:textId="6F026EEC" w:rsidR="002441A6" w:rsidRPr="005F38AF" w:rsidRDefault="0088280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.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D227AE" w14:textId="22004CAA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49241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8.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FB479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9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F5A07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1A4C7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8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F59EB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9.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D6D8F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4ECA6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B6EA3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4521D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0.6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31174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7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57635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2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8A412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9.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F1E1A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179.5</w:t>
            </w:r>
          </w:p>
        </w:tc>
      </w:tr>
      <w:tr w:rsidR="00084486" w:rsidRPr="005F38AF" w14:paraId="4F10B2BD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89990F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hermannunezi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EDEDED" w:fill="EDEDED"/>
          </w:tcPr>
          <w:p w14:paraId="4340D44D" w14:textId="372413A6" w:rsidR="002441A6" w:rsidRPr="005F38AF" w:rsidRDefault="0088280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.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65B3ECE" w14:textId="42474578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5852DF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7.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141415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6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F753E1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FDBBFC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6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C5879A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48.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93FBF0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8.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D9054B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2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50E12B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8.6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7F1FA6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19.4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91F690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5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50C185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9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C0DA3C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1.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252018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267.7</w:t>
            </w:r>
          </w:p>
        </w:tc>
      </w:tr>
      <w:tr w:rsidR="00084486" w:rsidRPr="005F38AF" w14:paraId="75356F1D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A5E6A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irregularis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68E21FB2" w14:textId="18296C6C" w:rsidR="002441A6" w:rsidRPr="005F38AF" w:rsidRDefault="0088280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.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8FA23D" w14:textId="291D6CC2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4FCFC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4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E217E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4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BBA4E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B1FD4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6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4F331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4.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68A59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.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A58BB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ECC61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.6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7924F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97.5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8B2CA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4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3D13A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0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27D9B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8.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D8189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330.1</w:t>
            </w:r>
          </w:p>
        </w:tc>
      </w:tr>
      <w:tr w:rsidR="00084486" w:rsidRPr="005F38AF" w14:paraId="0B904B5E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DF4A63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isabelae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EDEDED" w:fill="EDEDED"/>
          </w:tcPr>
          <w:p w14:paraId="46F7700C" w14:textId="66E1C04B" w:rsidR="002441A6" w:rsidRPr="005F38AF" w:rsidRDefault="00C30DD4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.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D988CFA" w14:textId="45E6EBF8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065313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6.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51E792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2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D1B9DF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7881F3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4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C225EF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DA114D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7A9A5B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2484CD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8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AB9377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30.3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E90A14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8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D87CF4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7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E26956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93E716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985.7</w:t>
            </w:r>
          </w:p>
        </w:tc>
      </w:tr>
      <w:tr w:rsidR="00084486" w:rsidRPr="005F38AF" w14:paraId="1963AFC2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A8004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. jamesi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0F8F1065" w14:textId="35412C55" w:rsidR="002441A6" w:rsidRPr="005F38AF" w:rsidRDefault="00CF7F19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.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20A226" w14:textId="1D9245DE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F988A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8.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FBA05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44171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37427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1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FCEED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0.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64CA9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.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BCB3C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49F0F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.4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AD665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07.2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3B8C5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84C28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6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284AF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.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D0413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878.3</w:t>
            </w:r>
          </w:p>
        </w:tc>
      </w:tr>
      <w:tr w:rsidR="00084486" w:rsidRPr="005F38AF" w14:paraId="3C732C58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05A5CD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josei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EDEDED" w:fill="EDEDED"/>
          </w:tcPr>
          <w:p w14:paraId="5E6D7664" w14:textId="15EE3EEC" w:rsidR="002441A6" w:rsidRPr="005F38AF" w:rsidRDefault="00C30DD4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.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5A8D396" w14:textId="7E74B5C0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8CA0AC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5.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A0BE2E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6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50CD91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8F1161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4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3E9DFF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9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E424F5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.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0E9939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BCF03E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FD5BA3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99.0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555AF2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3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32CC5C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9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7AC4AF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9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7C5DB1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364.9</w:t>
            </w:r>
          </w:p>
        </w:tc>
      </w:tr>
      <w:tr w:rsidR="00084486" w:rsidRPr="005F38AF" w14:paraId="54FA1711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78F2C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kingi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17BDFC5C" w14:textId="2DAFE68C" w:rsidR="002441A6" w:rsidRPr="005F38AF" w:rsidRDefault="00021DB8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.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0688B9" w14:textId="2863CD0C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B7DF2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7.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F97D2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0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42A5F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E5F76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2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51223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4.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9AF5E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D912F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1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B931F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5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BFDA2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1.0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21E8A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E8507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64161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2.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AF311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947.9</w:t>
            </w:r>
          </w:p>
        </w:tc>
      </w:tr>
      <w:tr w:rsidR="00084486" w:rsidRPr="005F38AF" w14:paraId="0B5902A1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953C25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kolengh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EDEDED" w:fill="EDEDED"/>
          </w:tcPr>
          <w:p w14:paraId="4F4A5BC2" w14:textId="6EFBBE28" w:rsidR="002441A6" w:rsidRPr="005F38AF" w:rsidRDefault="004748C1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.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D5445CC" w14:textId="6E871555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5067F0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6.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544C45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A2CA39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D8D4A0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6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05DA46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4.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379675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.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37EB04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4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E3E543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6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830839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0.3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834FCA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6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3CCEFD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5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819602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5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08B4EC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469.0</w:t>
            </w:r>
          </w:p>
        </w:tc>
      </w:tr>
      <w:tr w:rsidR="00084486" w:rsidRPr="005F38AF" w14:paraId="20B15839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C69D0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koslowskyi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3ED219C1" w14:textId="4B21CA95" w:rsidR="002441A6" w:rsidRPr="005F38AF" w:rsidRDefault="004748C1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.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82D469" w14:textId="72AF014F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1B82E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8.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79D20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7C196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E79F1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2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CE4BC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7.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3E141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.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96A24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DC86C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5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2AC22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25.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68224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8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F8914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2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EB330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4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12722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452.4</w:t>
            </w:r>
          </w:p>
        </w:tc>
      </w:tr>
      <w:tr w:rsidR="00084486" w:rsidRPr="005F38AF" w14:paraId="1A6FBEA3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E923C5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kriegi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EDEDED" w:fill="EDEDED"/>
          </w:tcPr>
          <w:p w14:paraId="3F913C25" w14:textId="13186B19" w:rsidR="002441A6" w:rsidRPr="005F38AF" w:rsidRDefault="004748C1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.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B213024" w14:textId="1D32C3E0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340B5D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0.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48BB32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2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E64705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E3610D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6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B310F8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8.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42C840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.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AD1FB4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2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4A19A8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.1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6B0F3D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08.2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D86988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7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F9659B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3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5FBD5A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0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9407FB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867.8</w:t>
            </w:r>
          </w:p>
        </w:tc>
      </w:tr>
      <w:tr w:rsidR="00084486" w:rsidRPr="005F38AF" w14:paraId="48D963F4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F1271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laurenti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1285A3EB" w14:textId="071641AF" w:rsidR="002441A6" w:rsidRPr="005F38AF" w:rsidRDefault="004748C1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748553" w14:textId="41BD3421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2BAC4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9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7DD63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9010D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E3C52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5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0E4A7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0.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4BC26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6C9C1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ADEA1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.5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F9466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43.9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0D8D3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7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EE8A1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4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34D4F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4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DA541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018.3</w:t>
            </w:r>
          </w:p>
        </w:tc>
      </w:tr>
      <w:tr w:rsidR="00084486" w:rsidRPr="005F38AF" w14:paraId="19645AD7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6DC60E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lemniscatus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EDEDED" w:fill="EDEDED"/>
          </w:tcPr>
          <w:p w14:paraId="690B59B6" w14:textId="3DFEFFB2" w:rsidR="002441A6" w:rsidRPr="005F38AF" w:rsidRDefault="004748C1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.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F7D7E63" w14:textId="2BEE1E40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C66965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5.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6A1B96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2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551A62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86070A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4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6CD7C2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2.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42179D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1.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34C802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8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8DE325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0.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F3DEDF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3.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5DF566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9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4028B4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0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0A6F9A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2.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0C4CFC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050.9</w:t>
            </w:r>
          </w:p>
        </w:tc>
      </w:tr>
      <w:tr w:rsidR="00084486" w:rsidRPr="005F38AF" w14:paraId="5C8DA9CA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FDB78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leopardinus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2FD1631B" w14:textId="6DCF1596" w:rsidR="002441A6" w:rsidRPr="005F38AF" w:rsidRDefault="004748C1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.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75CD8E" w14:textId="737D7A80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5BA22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3.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682BF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7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6AE03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27AC9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6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15E3C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5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CFC32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0.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7E66B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365EA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.6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D9278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07.8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CDFBC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9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40A85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.6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8690B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0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6A42B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119.9</w:t>
            </w:r>
          </w:p>
        </w:tc>
      </w:tr>
      <w:tr w:rsidR="00084486" w:rsidRPr="005F38AF" w14:paraId="42B08ED1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1B77F4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lineomaculatus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EDEDED" w:fill="EDEDED"/>
          </w:tcPr>
          <w:p w14:paraId="70FE1B63" w14:textId="4265A2CF" w:rsidR="002441A6" w:rsidRPr="005F38AF" w:rsidRDefault="004748C1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.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79A98EA" w14:textId="0ED3DE26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0E925D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7.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B5DAB5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4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382A9E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6BBF9F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4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470B79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9.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341082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.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0E2C59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8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6C4052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905AED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7.0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A1023A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7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834791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2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0161C6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1.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B4C8C5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789.3</w:t>
            </w:r>
          </w:p>
        </w:tc>
      </w:tr>
      <w:tr w:rsidR="00084486" w:rsidRPr="005F38AF" w14:paraId="3ADB344B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63BE2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. lorenzmuelleri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0B7A7EFA" w14:textId="3D0286C8" w:rsidR="002441A6" w:rsidRPr="005F38AF" w:rsidRDefault="00CF7F19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.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835415" w14:textId="5F6D9F05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3D890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9.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BE1AB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12FA0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0DBBF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9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F02D2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0.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FFE1E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8ABE2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AE9AF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6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7BCEA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57.2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B4674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4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EA59D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9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84970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A26A7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41.1</w:t>
            </w:r>
          </w:p>
        </w:tc>
      </w:tr>
      <w:tr w:rsidR="00084486" w:rsidRPr="005F38AF" w14:paraId="7CC687FF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671EBA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lutzae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EDEDED" w:fill="EDEDED"/>
          </w:tcPr>
          <w:p w14:paraId="62A0C6B4" w14:textId="06D6BD05" w:rsidR="002441A6" w:rsidRPr="005F38AF" w:rsidRDefault="004748C1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.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B6A274E" w14:textId="7565EF78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272B9A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2.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649C94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9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7BAD7A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5EFB9A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0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8B1CD9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79.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8286A0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5.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17952E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.6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66E747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1.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677899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3.4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2E67BA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9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F2369D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CA0870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4.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569895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743.6</w:t>
            </w:r>
          </w:p>
        </w:tc>
      </w:tr>
      <w:tr w:rsidR="00084486" w:rsidRPr="005F38AF" w14:paraId="055E9AE7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5C471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lastRenderedPageBreak/>
              <w:t>L. maldonadae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3F45BABA" w14:textId="6F73C137" w:rsidR="002441A6" w:rsidRPr="005F38AF" w:rsidRDefault="00CF7F19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.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1FDDCC" w14:textId="4CF3C7D3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8CCDE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0.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C3D4E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CAC44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D7EFD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4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19F3F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7.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B0F5D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D3176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35F1B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9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8783E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82.0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DCF1A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6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2EF2A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7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1EB9F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0.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D23C4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569.2</w:t>
            </w:r>
          </w:p>
        </w:tc>
      </w:tr>
      <w:tr w:rsidR="00084486" w:rsidRPr="005F38AF" w14:paraId="0BE3367B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9694B3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. melaniceps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EDEDED" w:fill="EDEDED"/>
          </w:tcPr>
          <w:p w14:paraId="6FC2AB98" w14:textId="193052B1" w:rsidR="002441A6" w:rsidRPr="005F38AF" w:rsidRDefault="00CF7F19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.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7763DE9" w14:textId="71193993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E320CC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9.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12209B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2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1DC556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CC51DA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7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1100D6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FDE0E2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4D154F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DB66CE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A7D224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D98CC6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6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9E606E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7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8A4697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.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66F036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125.1</w:t>
            </w:r>
          </w:p>
        </w:tc>
      </w:tr>
      <w:tr w:rsidR="00084486" w:rsidRPr="005F38AF" w14:paraId="274F0608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ADC3E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melanops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512E2C77" w14:textId="3133300E" w:rsidR="002441A6" w:rsidRPr="005F38AF" w:rsidRDefault="004748C1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.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417019" w14:textId="1A3DD55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76609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1.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64AE9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9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8B9F7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72722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2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92F42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3.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AE354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3F5B0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9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9330C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C2D5A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8.3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8A2FB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55827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7AA07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7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6AC68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153.6</w:t>
            </w:r>
          </w:p>
        </w:tc>
      </w:tr>
      <w:tr w:rsidR="00084486" w:rsidRPr="005F38AF" w14:paraId="50C8DF15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DA7246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monticola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EDEDED" w:fill="EDEDED"/>
          </w:tcPr>
          <w:p w14:paraId="2EBA175F" w14:textId="2DC27B81" w:rsidR="002441A6" w:rsidRPr="005F38AF" w:rsidRDefault="004748C1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.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02CE999" w14:textId="736CC478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60A6C6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3.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8EE3CE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3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6A369A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619B9B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3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3F646D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9.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A09A4F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5.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F0B5EC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240665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1.1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BA2F43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13.0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57FCF4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5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340975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.8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FFA9A5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4.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BFF6B6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471.6</w:t>
            </w:r>
          </w:p>
        </w:tc>
      </w:tr>
      <w:tr w:rsidR="00084486" w:rsidRPr="005F38AF" w14:paraId="12950615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23021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. moradoensis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32D9B790" w14:textId="21314057" w:rsidR="002441A6" w:rsidRPr="005F38AF" w:rsidRDefault="00CF7F19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.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1427E9" w14:textId="341F6104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4C03A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3.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3476E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C365E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28EF7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1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766F1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3.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9058D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8.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ACEC4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F10DC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.4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AB392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20.2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BD6D1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4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0F850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6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6ECCF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5.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BAB3E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510.4</w:t>
            </w:r>
          </w:p>
        </w:tc>
      </w:tr>
      <w:tr w:rsidR="00084486" w:rsidRPr="005F38AF" w14:paraId="6B2990B7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A17009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morenoi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EDEDED" w:fill="EDEDED"/>
          </w:tcPr>
          <w:p w14:paraId="418A7628" w14:textId="6BA069AF" w:rsidR="002441A6" w:rsidRPr="005F38AF" w:rsidRDefault="004748C1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.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F7E53BB" w14:textId="6563D25F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C5F13A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9.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682155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0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77A318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5CAF05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7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57333D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7.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F97963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.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56AAC2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1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85B046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.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6C57C2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7.0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139952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3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91AD11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8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4D4C28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5.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137F7C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555.6</w:t>
            </w:r>
          </w:p>
        </w:tc>
      </w:tr>
      <w:tr w:rsidR="00084486" w:rsidRPr="005F38AF" w14:paraId="7CD2B465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A1AD4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multimaculatus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73CD03B8" w14:textId="08BDFD88" w:rsidR="002441A6" w:rsidRPr="005F38AF" w:rsidRDefault="004748C1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.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8031F6" w14:textId="77E3A8BB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098FA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8.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D9832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2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88C4C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F127A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6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8B486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9.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6642C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.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1BD92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.5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6599D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.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CC62D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0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F99F3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9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5EB0A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AC4AD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0.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C0E9B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564.4</w:t>
            </w:r>
          </w:p>
        </w:tc>
      </w:tr>
      <w:tr w:rsidR="00084486" w:rsidRPr="005F38AF" w14:paraId="7DB0EFD5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A5F794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neuquensis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EDEDED" w:fill="EDEDED"/>
          </w:tcPr>
          <w:p w14:paraId="0025FEA2" w14:textId="7345FBDB" w:rsidR="002441A6" w:rsidRPr="005F38AF" w:rsidRDefault="00C30DD4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.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BBBA879" w14:textId="1B14985E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93B1F7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8.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C322B1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8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BAAC5B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16F496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2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55FEB6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8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BD6B95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5.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791202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5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58BB1C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1.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B2F832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31.3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8C60AB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2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095C8C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6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D4439E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6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D6E5B4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948.3</w:t>
            </w:r>
          </w:p>
        </w:tc>
      </w:tr>
      <w:tr w:rsidR="00084486" w:rsidRPr="005F38AF" w14:paraId="3F58362A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EDC94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. nigriceps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1E3E67E0" w14:textId="51FD482F" w:rsidR="002441A6" w:rsidRPr="005F38AF" w:rsidRDefault="00CF7F19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.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503975" w14:textId="4CA62DF8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B916F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4.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B2FD4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9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ABC78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11DF4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1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B090B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ABE2F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2E0F1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04DF0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5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EC35C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35.0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D8134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6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68213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1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CE60F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.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6BC45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082.2</w:t>
            </w:r>
          </w:p>
        </w:tc>
      </w:tr>
      <w:tr w:rsidR="00084486" w:rsidRPr="005F38AF" w14:paraId="2934A129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622CD1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nigromaculatus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EDEDED" w:fill="EDEDED"/>
          </w:tcPr>
          <w:p w14:paraId="070942BC" w14:textId="58D8C3AB" w:rsidR="002441A6" w:rsidRPr="005F38AF" w:rsidRDefault="004748C1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.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021B68D" w14:textId="5B23CA00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86533F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7.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D873E3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9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86A48E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07C857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9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419DAA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EE56AF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245782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E1F0B4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1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8010CA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7.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B4EEBF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0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DBF03E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5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406607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.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3B0302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524.0</w:t>
            </w:r>
          </w:p>
        </w:tc>
      </w:tr>
      <w:tr w:rsidR="00084486" w:rsidRPr="005F38AF" w14:paraId="2D85BE58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177CE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nigroviridis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26F951A0" w14:textId="13CB6014" w:rsidR="002441A6" w:rsidRPr="005F38AF" w:rsidRDefault="004748C1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.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20AAE7" w14:textId="0951ECE2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491DB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3.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06898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3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D66D1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23C08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8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9EE01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9.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07269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9.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60926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DE271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5.3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8E0F0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14.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E3FE9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6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AB191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4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EF25B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7.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87599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337.4</w:t>
            </w:r>
          </w:p>
        </w:tc>
      </w:tr>
      <w:tr w:rsidR="00084486" w:rsidRPr="005F38AF" w14:paraId="6FE1DF56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EE3F56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nitidus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EDEDED" w:fill="EDEDED"/>
          </w:tcPr>
          <w:p w14:paraId="061F102D" w14:textId="551A18FA" w:rsidR="002441A6" w:rsidRPr="005F38AF" w:rsidRDefault="004748C1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.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A4B7766" w14:textId="45BD3174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C30300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2.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FAFBB0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9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3A6319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9C93CF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6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8353BD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8.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D451B4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.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F33E51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4E8274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.4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936AD2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80.4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19E529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4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1D444E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0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763182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7.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FA31ED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241.3</w:t>
            </w:r>
          </w:p>
        </w:tc>
      </w:tr>
      <w:tr w:rsidR="00084486" w:rsidRPr="005F38AF" w14:paraId="4765B259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41D4E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olongasta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02809E75" w14:textId="20A06F0D" w:rsidR="002441A6" w:rsidRPr="005F38AF" w:rsidRDefault="004748C1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.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91D36C" w14:textId="70BC4A70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68BBD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0.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FAE64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4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60C39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3DB3C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9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27C83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2.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38D2C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FAEC3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45D91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3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A64E0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21.4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0B3F8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2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8FE1C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5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D44AD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1.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479D2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873.7</w:t>
            </w:r>
          </w:p>
        </w:tc>
      </w:tr>
      <w:tr w:rsidR="00084486" w:rsidRPr="005F38AF" w14:paraId="57AF6A10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377D98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ornatus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EDEDED" w:fill="EDEDED"/>
          </w:tcPr>
          <w:p w14:paraId="3D7B43EA" w14:textId="11185558" w:rsidR="002441A6" w:rsidRPr="005F38AF" w:rsidRDefault="004748C1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.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7DFBCD2" w14:textId="1B4B940C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D5B9C6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2.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E8C0CA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3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DCD8E6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1DBC58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2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7359EE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7.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F1E4CC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.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8752D7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25EE62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.8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DB06CE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93.9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44E30E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3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6B823F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8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1482D6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3.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90248C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468.8</w:t>
            </w:r>
          </w:p>
        </w:tc>
      </w:tr>
      <w:tr w:rsidR="00084486" w:rsidRPr="005F38AF" w14:paraId="3DB12A8B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84CB3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. pantherinus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5914B015" w14:textId="2DBAFC09" w:rsidR="002441A6" w:rsidRPr="005F38AF" w:rsidRDefault="00CF7F19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.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75E4CA" w14:textId="3CE9314A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D6D62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0.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E2558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8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F91C0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B5F50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7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86641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0.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B9AC1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.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0B552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CF9E5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.3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FAB7F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26.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704D5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537E1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5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19D5E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30080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97.4</w:t>
            </w:r>
          </w:p>
        </w:tc>
      </w:tr>
      <w:tr w:rsidR="00084486" w:rsidRPr="005F38AF" w14:paraId="02CE1E19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0B9F83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. patriciaiturrae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EDEDED" w:fill="EDEDED"/>
          </w:tcPr>
          <w:p w14:paraId="5B26D007" w14:textId="38D44C59" w:rsidR="002441A6" w:rsidRPr="005F38AF" w:rsidRDefault="00CF7F19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.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973B757" w14:textId="09B40B6B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74D2CE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6.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6C1029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2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58C74A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8640DC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8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17230D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4C95B6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BC3BB4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EF4A81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8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AE13DE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04.0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E10AA5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8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063F39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0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584F15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82BC91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107.9</w:t>
            </w:r>
          </w:p>
        </w:tc>
      </w:tr>
      <w:tr w:rsidR="00084486" w:rsidRPr="005F38AF" w14:paraId="6CB7A0C0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65550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paulinae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67DF8493" w14:textId="4EE23A10" w:rsidR="002441A6" w:rsidRPr="005F38AF" w:rsidRDefault="00C26660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.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7C1DB4" w14:textId="7B07734F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8C4E4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2.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A46D2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6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FC968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27DB0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6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0ADD3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D60F0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0B5D4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064F9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3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29770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38.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C73EF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8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C6C51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5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841B3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15ADC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863.9</w:t>
            </w:r>
          </w:p>
        </w:tc>
      </w:tr>
      <w:tr w:rsidR="00084486" w:rsidRPr="005F38AF" w14:paraId="67A70BFA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B9EC53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petrophilus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EDEDED" w:fill="EDEDED"/>
          </w:tcPr>
          <w:p w14:paraId="355F2313" w14:textId="2BF7125F" w:rsidR="002441A6" w:rsidRPr="005F38AF" w:rsidRDefault="00C26660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.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5006BFA" w14:textId="04EDE461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C3B3AF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1.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75244A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0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A21F2C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36C547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5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DF09F8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.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3252A0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3C93D0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5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A373F7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48B613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7.7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21E88A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86C3AB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8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B14669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6.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8B0F4A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012.3</w:t>
            </w:r>
          </w:p>
        </w:tc>
      </w:tr>
      <w:tr w:rsidR="00084486" w:rsidRPr="005F38AF" w14:paraId="74C14204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83571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pictus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01BC1EC6" w14:textId="0FA3B3C7" w:rsidR="002441A6" w:rsidRPr="005F38AF" w:rsidRDefault="00C26660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.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B06B43" w14:textId="1DD14E78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0FD0B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0.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C7D5F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7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68A03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D6B03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4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326F0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14.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DACB0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2.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AC3AF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.7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5DF03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7.7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D53E8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3.7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CCA50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8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E2B05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8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92D99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9.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B11D6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029.5</w:t>
            </w:r>
          </w:p>
        </w:tc>
      </w:tr>
      <w:tr w:rsidR="00084486" w:rsidRPr="005F38AF" w14:paraId="517742B4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50E989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lastRenderedPageBreak/>
              <w:t>L. platei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EDEDED" w:fill="EDEDED"/>
          </w:tcPr>
          <w:p w14:paraId="64F8B281" w14:textId="203D44B4" w:rsidR="002441A6" w:rsidRPr="005F38AF" w:rsidRDefault="00C26660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.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C011D3F" w14:textId="28F548DB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1CBB07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8.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E3C752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3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067496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5781EB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3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C3FC0C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.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4D2774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9364CA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327CAE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5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89F119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7.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973F29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2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02DEE4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8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D1C1EA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AD17B6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423.8</w:t>
            </w:r>
          </w:p>
        </w:tc>
      </w:tr>
      <w:tr w:rsidR="00084486" w:rsidRPr="005F38AF" w14:paraId="6D2B3EFD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46E70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. pleopholis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7111B841" w14:textId="5BA4B3F0" w:rsidR="002441A6" w:rsidRPr="005F38AF" w:rsidRDefault="00CF7F19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.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18F59F" w14:textId="33E4F181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93899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8.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121B8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B5FFC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23307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4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06382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2.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A495C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.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1368F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AF560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.4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84132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17.9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DF730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4C54F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3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6472E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6.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97F1F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228.3</w:t>
            </w:r>
          </w:p>
        </w:tc>
      </w:tr>
      <w:tr w:rsidR="00084486" w:rsidRPr="005F38AF" w14:paraId="754E3BE6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F1C663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pseudolemniscatus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EDEDED" w:fill="EDEDED"/>
          </w:tcPr>
          <w:p w14:paraId="72F9CA3B" w14:textId="4BCEFFD3" w:rsidR="002441A6" w:rsidRPr="005F38AF" w:rsidRDefault="00C26660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.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F8A6B5A" w14:textId="4FD68003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C4542F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1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826237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7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A2A849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C2E378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4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41419B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5.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22C6BC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.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D2ED43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890C4B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.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4D7357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3.9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F2AC45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5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6B9FFB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8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894C4D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4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E51058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821.4</w:t>
            </w:r>
          </w:p>
        </w:tc>
      </w:tr>
      <w:tr w:rsidR="00084486" w:rsidRPr="005F38AF" w14:paraId="1D89694E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5CCC4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. puritamensis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11ED45D5" w14:textId="0A486FA7" w:rsidR="002441A6" w:rsidRPr="005F38AF" w:rsidRDefault="00CF7F19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.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16BFF3" w14:textId="73D01CC9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CEB18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2.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7D899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14683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EF7B5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7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5CC08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.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53E7B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ED596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8BC36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3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D4DB8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61.5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F5B27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CC477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2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DE579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D391B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831.4</w:t>
            </w:r>
          </w:p>
        </w:tc>
      </w:tr>
      <w:tr w:rsidR="00084486" w:rsidRPr="005F38AF" w14:paraId="541DFD1A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B99A7A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quilmes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EDEDED" w:fill="EDEDED"/>
          </w:tcPr>
          <w:p w14:paraId="5269C95F" w14:textId="7191C551" w:rsidR="002441A6" w:rsidRPr="005F38AF" w:rsidRDefault="00C26660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.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0C2AFF5" w14:textId="569CA4C4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7E4F32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5.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5507B3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5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B934C8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CEC0B0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2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66FA43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7.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3FAE2C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.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ADB23F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3FEB61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.3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D9D16D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48.8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E81A7F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2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F14BC1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8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9809BA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6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5DFC1E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809.1</w:t>
            </w:r>
          </w:p>
        </w:tc>
      </w:tr>
      <w:tr w:rsidR="00084486" w:rsidRPr="005F38AF" w14:paraId="0B141A13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83ADE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. ramonensis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3E0264DE" w14:textId="48CE1D06" w:rsidR="002441A6" w:rsidRPr="005F38AF" w:rsidRDefault="00CF7F19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.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B3607E" w14:textId="3F5F1701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8998F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3.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BF0C3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3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452A0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6AD67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4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B17CD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4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0F7BD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1.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0E680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BA3F1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7.7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125D8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77.7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9B8CB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7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712B0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1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8DA03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9.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490A1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140.5</w:t>
            </w:r>
          </w:p>
        </w:tc>
      </w:tr>
      <w:tr w:rsidR="00084486" w:rsidRPr="005F38AF" w14:paraId="68F3F985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D3913F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riojanus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EDEDED" w:fill="EDEDED"/>
          </w:tcPr>
          <w:p w14:paraId="644AE898" w14:textId="6CF48CB7" w:rsidR="002441A6" w:rsidRPr="005F38AF" w:rsidRDefault="00C26660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.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1BF7BAA" w14:textId="7CE47AE0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9F8048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0.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AD335E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0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3C74D2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FE7F5D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2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0CFDC5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8.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14543F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.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94CF0F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7C5CB5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.9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A178F9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11.0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4EC87C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8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1216A6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5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9FBE98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4.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03AC06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680.6</w:t>
            </w:r>
          </w:p>
        </w:tc>
      </w:tr>
      <w:tr w:rsidR="00084486" w:rsidRPr="005F38AF" w14:paraId="26CA8242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B855C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. robertoi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6A84F67E" w14:textId="18760E96" w:rsidR="002441A6" w:rsidRPr="005F38AF" w:rsidRDefault="00CF7F19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.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C0BD0B" w14:textId="28CA0DED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21168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9.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6B0AF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90AD9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5FC64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7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47796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6.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0825F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A4BF7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51BFB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34FC5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73.8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C1712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1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1F571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2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5DBAD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D6AD7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340.3</w:t>
            </w:r>
          </w:p>
        </w:tc>
      </w:tr>
      <w:tr w:rsidR="00084486" w:rsidRPr="005F38AF" w14:paraId="31BE4D14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1F3F36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. rosenmanni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EDEDED" w:fill="EDEDED"/>
          </w:tcPr>
          <w:p w14:paraId="0239A4A9" w14:textId="3215B0B3" w:rsidR="002441A6" w:rsidRPr="005F38AF" w:rsidRDefault="00CF7F19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.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6CD463A" w14:textId="09F11EDC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C0C056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7.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438DEB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4C5148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7B2720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5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3CCC28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.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150261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AD200C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5754DA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4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031CF3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21.8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1E699D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2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6A89D6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4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DAC626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946F1F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784.6</w:t>
            </w:r>
          </w:p>
        </w:tc>
      </w:tr>
      <w:tr w:rsidR="00084486" w:rsidRPr="005F38AF" w14:paraId="01D50035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9FCDE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rothi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432A51DD" w14:textId="7AF34109" w:rsidR="002441A6" w:rsidRPr="005F38AF" w:rsidRDefault="00C26660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.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AB2EB9" w14:textId="786E867D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2C495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1.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06A28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1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956AD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3149A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4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E322F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5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C170B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.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0EEB3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4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6152D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.9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B33FF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96.7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A8F1E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3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55976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2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9DBB0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2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1DFF3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653.6</w:t>
            </w:r>
          </w:p>
        </w:tc>
      </w:tr>
      <w:tr w:rsidR="00084486" w:rsidRPr="005F38AF" w14:paraId="3CCFBF37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375A43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ruibali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EDEDED" w:fill="EDEDED"/>
          </w:tcPr>
          <w:p w14:paraId="35819AF9" w14:textId="3435F125" w:rsidR="002441A6" w:rsidRPr="005F38AF" w:rsidRDefault="00C26660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.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3294C84" w14:textId="49935DC8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269247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1.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6A8D22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3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592213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211240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3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6A013B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6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620E78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7604CD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9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471940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5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449816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71.2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2F7101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3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B31D00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3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106457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5.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8A353B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07.0</w:t>
            </w:r>
          </w:p>
        </w:tc>
      </w:tr>
      <w:tr w:rsidR="00084486" w:rsidRPr="005F38AF" w14:paraId="4DA0A00A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E7871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sagei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0338815C" w14:textId="08E30109" w:rsidR="002441A6" w:rsidRPr="005F38AF" w:rsidRDefault="00C30DD4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.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3706C1" w14:textId="482309B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0ADBD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9.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A012F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6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040AA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19BE1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5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9DC01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6.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DED60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.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C5695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66FB2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.1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BF05F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4.9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5521B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3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FC01F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4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E3297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1.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BA3C1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574.5</w:t>
            </w:r>
          </w:p>
        </w:tc>
      </w:tr>
      <w:tr w:rsidR="00084486" w:rsidRPr="005F38AF" w14:paraId="5FEA68DB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6287D5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salinicola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EDEDED" w:fill="EDEDED"/>
          </w:tcPr>
          <w:p w14:paraId="5DAE76CD" w14:textId="5708A455" w:rsidR="002441A6" w:rsidRPr="005F38AF" w:rsidRDefault="00C26660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.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A5E61E7" w14:textId="29C74BAA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1DEC43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7.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A196D9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3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C8DC88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653470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7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3D98D4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7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C0E72B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15331E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FAEC5A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.1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EE0B9B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35.4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E41372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7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6ED002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3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D2B81C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6.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91D9BA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107.8</w:t>
            </w:r>
          </w:p>
        </w:tc>
      </w:tr>
      <w:tr w:rsidR="00084486" w:rsidRPr="005F38AF" w14:paraId="2C4D15A4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C5830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sarmientoi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56AE9EDD" w14:textId="5480D58C" w:rsidR="002441A6" w:rsidRPr="005F38AF" w:rsidRDefault="00C26660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.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41A6B3" w14:textId="0910703E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A4E91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0.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8FA6F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9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05631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1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B751E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1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CD0D7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3.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8B4BD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E9C32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2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EFE07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84264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6.8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BC556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9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25C09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59343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5.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35355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32.2</w:t>
            </w:r>
          </w:p>
        </w:tc>
      </w:tr>
      <w:tr w:rsidR="00084486" w:rsidRPr="005F38AF" w14:paraId="3DD62238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443FAF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scapularis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EDEDED" w:fill="EDEDED"/>
          </w:tcPr>
          <w:p w14:paraId="29E19CF6" w14:textId="2986CA4F" w:rsidR="002441A6" w:rsidRPr="005F38AF" w:rsidRDefault="00C26660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.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EFE922B" w14:textId="041161CD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73A525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6.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374A6F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0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D36651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AD1EE6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4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2B338B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0.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09280E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.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F688E1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91EDBC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.8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FE2EEB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97.6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FED830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3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5C8907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9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A5BE94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0.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311D2F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484.2</w:t>
            </w:r>
          </w:p>
        </w:tc>
      </w:tr>
      <w:tr w:rsidR="00084486" w:rsidRPr="005F38AF" w14:paraId="545E482A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EBA0C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schroederi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32086C29" w14:textId="3F010C05" w:rsidR="002441A6" w:rsidRPr="005F38AF" w:rsidRDefault="00C26660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.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84A5E0" w14:textId="4F4F58A4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DC4E3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5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B0F3D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9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87358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1C6AC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9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38669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8.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C4D86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1.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AF5CB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9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85664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9.1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B24EE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04.8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89868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7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F9B82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1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19F62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2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05DF8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293.3</w:t>
            </w:r>
          </w:p>
        </w:tc>
      </w:tr>
      <w:tr w:rsidR="00084486" w:rsidRPr="005F38AF" w14:paraId="035F1664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0035D9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scolaroi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EDEDED" w:fill="EDEDED"/>
          </w:tcPr>
          <w:p w14:paraId="57E2670B" w14:textId="5F2F487B" w:rsidR="002441A6" w:rsidRPr="005F38AF" w:rsidRDefault="00C26660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.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C29ED4D" w14:textId="082A3FE8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F818A7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6.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7A931B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0E4644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4E8309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2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A9C01D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3.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DFE924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.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A3EA87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6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0D12AE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366D12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6.2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A73AAA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2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266937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8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43360E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1.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218FAE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538.1</w:t>
            </w:r>
          </w:p>
        </w:tc>
      </w:tr>
      <w:tr w:rsidR="00084486" w:rsidRPr="005F38AF" w14:paraId="2A577C03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EAA7F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silvai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1968DF44" w14:textId="672654FC" w:rsidR="002441A6" w:rsidRPr="005F38AF" w:rsidRDefault="00C30DD4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.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3A5398" w14:textId="239800F1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A5D62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9.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1520C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6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98771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1DC20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4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A8D55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0C514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97DEE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4EF4E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16D3A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0.7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C1B5C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67A1E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5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BA27F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.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9C899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136.3</w:t>
            </w:r>
          </w:p>
        </w:tc>
      </w:tr>
      <w:tr w:rsidR="00084486" w:rsidRPr="005F38AF" w14:paraId="2412CA67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93D593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silvanae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EDEDED" w:fill="EDEDED"/>
          </w:tcPr>
          <w:p w14:paraId="1AEE6D99" w14:textId="020024C9" w:rsidR="002441A6" w:rsidRPr="005F38AF" w:rsidRDefault="00C26660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.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194F39E" w14:textId="6749F2A4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A52BD7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7.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33AE8C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601DC4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06BBD6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3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04CC6D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0.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C75247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503999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3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6289CA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F0DDE1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48.9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20D560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0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4AAC75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0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6AE9BF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5.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3A3201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486.8</w:t>
            </w:r>
          </w:p>
        </w:tc>
      </w:tr>
      <w:tr w:rsidR="00084486" w:rsidRPr="005F38AF" w14:paraId="3536E391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EBA62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lastRenderedPageBreak/>
              <w:t>L. stolzmanni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42C09E86" w14:textId="2967AF9B" w:rsidR="002441A6" w:rsidRPr="005F38AF" w:rsidRDefault="00C26660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.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525D72" w14:textId="47EF4F43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D79D4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0.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B995D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4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B64C4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98D3E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7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0505E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C12ED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2F9EF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F32D6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22561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9.0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4D594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2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66664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3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6EDD8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356A2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358.5</w:t>
            </w:r>
          </w:p>
        </w:tc>
      </w:tr>
      <w:tr w:rsidR="00084486" w:rsidRPr="005F38AF" w14:paraId="681F5DD3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5C4F38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tenuis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EDEDED" w:fill="EDEDED"/>
          </w:tcPr>
          <w:p w14:paraId="56EEBF46" w14:textId="2025F506" w:rsidR="002441A6" w:rsidRPr="005F38AF" w:rsidRDefault="00C26660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.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FBFC202" w14:textId="728E44B5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A82AE8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6.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26D544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5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7479B6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8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120EC2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3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71036D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09.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415739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2.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5FFF6E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2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7B05C6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4.1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3D5BCC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0.4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9B6E9B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5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930F4C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5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62AAA2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0.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DCEF87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480.1</w:t>
            </w:r>
          </w:p>
        </w:tc>
      </w:tr>
      <w:tr w:rsidR="00084486" w:rsidRPr="005F38AF" w14:paraId="72708589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5F4B0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thermarum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72B88F48" w14:textId="50FBCAE9" w:rsidR="002441A6" w:rsidRPr="005F38AF" w:rsidRDefault="00C26660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.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CD6005" w14:textId="202CD372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E986E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5.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E9BCD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FD506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5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034FC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0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18212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5.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BD37F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7.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1944F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2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788F9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4.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28E95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14.6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8DBBC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0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6A7C9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4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3A93E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9.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48159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649.0</w:t>
            </w:r>
          </w:p>
        </w:tc>
      </w:tr>
      <w:tr w:rsidR="00084486" w:rsidRPr="005F38AF" w14:paraId="36F2FA75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1BFD08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tregenzai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EDEDED" w:fill="EDEDED"/>
          </w:tcPr>
          <w:p w14:paraId="7F9B0B26" w14:textId="5A478878" w:rsidR="002441A6" w:rsidRPr="005F38AF" w:rsidRDefault="00C30DD4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.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6AEC8E5" w14:textId="2D5DB950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A5DBF7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7.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9876D5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0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B7A30B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9AAD5D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9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9DA3CE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21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45FFCD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1.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1733BC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CC9880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1.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A735D1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91.0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6C7F7B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6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07689E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5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E94869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9.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2FCCA8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380.3</w:t>
            </w:r>
          </w:p>
        </w:tc>
      </w:tr>
      <w:tr w:rsidR="00084486" w:rsidRPr="005F38AF" w14:paraId="50FF99A7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7F2AA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L. valdesianus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13F34D57" w14:textId="5918B26A" w:rsidR="002441A6" w:rsidRPr="005F38AF" w:rsidRDefault="002D3C43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.9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952D55" w14:textId="7A07AFE1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F8BA5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3.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12939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B51A3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BA99D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2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AC0D3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9.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82ECF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5.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C9833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BCAE5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.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7886F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44.0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DE58E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1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06093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2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9C2E4B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2.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A8A64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456.0</w:t>
            </w:r>
          </w:p>
        </w:tc>
      </w:tr>
      <w:tr w:rsidR="00084486" w:rsidRPr="005F38AF" w14:paraId="661E5B16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8B68DC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vallecurensis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EDEDED" w:fill="EDEDED"/>
          </w:tcPr>
          <w:p w14:paraId="05CD6D79" w14:textId="075C1B2D" w:rsidR="002441A6" w:rsidRPr="005F38AF" w:rsidRDefault="00C26660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.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E6A2400" w14:textId="77EACD28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8F3CEA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9.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C4C589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7EEF32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4F3847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4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D2D02B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2.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2CE4FF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7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FDEB1F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3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0D5F090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3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1EA54B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26.0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5C1D8E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9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8AA4A7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6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7F7947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0068B6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318.4</w:t>
            </w:r>
          </w:p>
        </w:tc>
      </w:tr>
      <w:tr w:rsidR="00084486" w:rsidRPr="005F38AF" w14:paraId="4C32D59E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993A1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velosoi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13287035" w14:textId="4847B15E" w:rsidR="002441A6" w:rsidRPr="005F38AF" w:rsidRDefault="00C30DD4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.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55D7FF" w14:textId="34ED6AD6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4C3D7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6.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DE99F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7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C5076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BA95A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7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0BE2D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0AFEC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2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DD88A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D0B03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04C1F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1.0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92CD7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2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E238A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3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A475B9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451B3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088.8</w:t>
            </w:r>
          </w:p>
        </w:tc>
      </w:tr>
      <w:tr w:rsidR="00084486" w:rsidRPr="005F38AF" w14:paraId="170A0E49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539DBC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wiegmannii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EDEDED" w:fill="EDEDED"/>
          </w:tcPr>
          <w:p w14:paraId="78451208" w14:textId="0DFA8C2F" w:rsidR="002441A6" w:rsidRPr="005F38AF" w:rsidRDefault="00C26660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.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7B2134D" w14:textId="11655A4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59B43E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4.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60896B2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2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2DFCC6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0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EB11EC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2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BF5805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8.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74498C9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.4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4A2F71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4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AEDE16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.9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52EE1C0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2.0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13B5A43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7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3A6A896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24254A8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0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EDEDED" w:fill="EDEDED"/>
            <w:noWrap/>
            <w:vAlign w:val="center"/>
            <w:hideMark/>
          </w:tcPr>
          <w:p w14:paraId="45A99D7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567.7</w:t>
            </w:r>
          </w:p>
        </w:tc>
      </w:tr>
      <w:tr w:rsidR="00084486" w:rsidRPr="005F38AF" w14:paraId="3DF4D2A8" w14:textId="77777777" w:rsidTr="0094768C">
        <w:trPr>
          <w:trHeight w:val="300"/>
          <w:jc w:val="center"/>
        </w:trPr>
        <w:tc>
          <w:tcPr>
            <w:tcW w:w="21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D2C143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zapallarensis</w:t>
            </w:r>
          </w:p>
        </w:tc>
        <w:tc>
          <w:tcPr>
            <w:tcW w:w="594" w:type="dxa"/>
            <w:tcBorders>
              <w:top w:val="nil"/>
              <w:bottom w:val="nil"/>
            </w:tcBorders>
          </w:tcPr>
          <w:p w14:paraId="658A2A55" w14:textId="4E95C189" w:rsidR="002441A6" w:rsidRPr="005F38AF" w:rsidRDefault="00C26660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.7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4D10C3" w14:textId="0CD1BE9C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88F89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0.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B4593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9</w:t>
            </w:r>
          </w:p>
        </w:tc>
        <w:tc>
          <w:tcPr>
            <w:tcW w:w="60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CEA56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9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AD7E1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5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CB58B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7.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16C024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.6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D5FB3F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14756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.6</w:t>
            </w:r>
          </w:p>
        </w:tc>
        <w:tc>
          <w:tcPr>
            <w:tcW w:w="10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E7EDB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1.5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987442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4</w:t>
            </w:r>
          </w:p>
        </w:tc>
        <w:tc>
          <w:tcPr>
            <w:tcW w:w="9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B0C08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7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D79A0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.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3C7F85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356.8</w:t>
            </w:r>
          </w:p>
        </w:tc>
      </w:tr>
      <w:tr w:rsidR="00084486" w:rsidRPr="005F38AF" w14:paraId="7A42AB85" w14:textId="77777777" w:rsidTr="0094768C">
        <w:trPr>
          <w:trHeight w:val="315"/>
          <w:jc w:val="center"/>
        </w:trPr>
        <w:tc>
          <w:tcPr>
            <w:tcW w:w="2117" w:type="dxa"/>
            <w:tcBorders>
              <w:top w:val="nil"/>
              <w:bottom w:val="single" w:sz="8" w:space="0" w:color="000000"/>
            </w:tcBorders>
            <w:shd w:val="clear" w:color="EDEDED" w:fill="EDEDED"/>
            <w:noWrap/>
            <w:vAlign w:val="center"/>
            <w:hideMark/>
          </w:tcPr>
          <w:p w14:paraId="7442397D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L. zullyiae</w:t>
            </w:r>
          </w:p>
        </w:tc>
        <w:tc>
          <w:tcPr>
            <w:tcW w:w="594" w:type="dxa"/>
            <w:tcBorders>
              <w:top w:val="nil"/>
              <w:bottom w:val="single" w:sz="8" w:space="0" w:color="000000"/>
            </w:tcBorders>
            <w:shd w:val="clear" w:color="EDEDED" w:fill="EDEDED"/>
          </w:tcPr>
          <w:p w14:paraId="50547B18" w14:textId="15E811DD" w:rsidR="002441A6" w:rsidRPr="005F38AF" w:rsidRDefault="00C26660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.9</w:t>
            </w:r>
          </w:p>
        </w:tc>
        <w:tc>
          <w:tcPr>
            <w:tcW w:w="567" w:type="dxa"/>
            <w:tcBorders>
              <w:top w:val="nil"/>
              <w:bottom w:val="single" w:sz="8" w:space="0" w:color="000000"/>
            </w:tcBorders>
            <w:shd w:val="clear" w:color="EDEDED" w:fill="EDEDED"/>
            <w:noWrap/>
            <w:vAlign w:val="center"/>
            <w:hideMark/>
          </w:tcPr>
          <w:p w14:paraId="2BA47509" w14:textId="0086D98C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4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EDEDED" w:fill="EDEDED"/>
            <w:noWrap/>
            <w:vAlign w:val="center"/>
            <w:hideMark/>
          </w:tcPr>
          <w:p w14:paraId="5F2AA13A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6.8</w:t>
            </w:r>
          </w:p>
        </w:tc>
        <w:tc>
          <w:tcPr>
            <w:tcW w:w="709" w:type="dxa"/>
            <w:tcBorders>
              <w:top w:val="nil"/>
              <w:bottom w:val="single" w:sz="8" w:space="0" w:color="000000"/>
            </w:tcBorders>
            <w:shd w:val="clear" w:color="EDEDED" w:fill="EDEDED"/>
            <w:noWrap/>
            <w:vAlign w:val="center"/>
            <w:hideMark/>
          </w:tcPr>
          <w:p w14:paraId="01780870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</w:t>
            </w:r>
          </w:p>
        </w:tc>
        <w:tc>
          <w:tcPr>
            <w:tcW w:w="605" w:type="dxa"/>
            <w:tcBorders>
              <w:top w:val="nil"/>
              <w:bottom w:val="single" w:sz="8" w:space="0" w:color="000000"/>
            </w:tcBorders>
            <w:shd w:val="clear" w:color="EDEDED" w:fill="EDEDED"/>
            <w:noWrap/>
            <w:vAlign w:val="center"/>
            <w:hideMark/>
          </w:tcPr>
          <w:p w14:paraId="74E8666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5</w:t>
            </w:r>
          </w:p>
        </w:tc>
        <w:tc>
          <w:tcPr>
            <w:tcW w:w="708" w:type="dxa"/>
            <w:tcBorders>
              <w:top w:val="nil"/>
              <w:bottom w:val="single" w:sz="8" w:space="0" w:color="000000"/>
            </w:tcBorders>
            <w:shd w:val="clear" w:color="EDEDED" w:fill="EDEDED"/>
            <w:noWrap/>
            <w:vAlign w:val="center"/>
            <w:hideMark/>
          </w:tcPr>
          <w:p w14:paraId="12ADAD0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5</w:t>
            </w:r>
          </w:p>
        </w:tc>
        <w:tc>
          <w:tcPr>
            <w:tcW w:w="766" w:type="dxa"/>
            <w:tcBorders>
              <w:top w:val="nil"/>
              <w:bottom w:val="single" w:sz="8" w:space="0" w:color="000000"/>
            </w:tcBorders>
            <w:shd w:val="clear" w:color="EDEDED" w:fill="EDEDED"/>
            <w:noWrap/>
            <w:vAlign w:val="center"/>
            <w:hideMark/>
          </w:tcPr>
          <w:p w14:paraId="2BD4A81C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4.8</w:t>
            </w:r>
          </w:p>
        </w:tc>
        <w:tc>
          <w:tcPr>
            <w:tcW w:w="851" w:type="dxa"/>
            <w:tcBorders>
              <w:top w:val="nil"/>
              <w:bottom w:val="single" w:sz="8" w:space="0" w:color="000000"/>
            </w:tcBorders>
            <w:shd w:val="clear" w:color="EDEDED" w:fill="EDEDED"/>
            <w:noWrap/>
            <w:vAlign w:val="center"/>
            <w:hideMark/>
          </w:tcPr>
          <w:p w14:paraId="18421297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.5</w:t>
            </w:r>
          </w:p>
        </w:tc>
        <w:tc>
          <w:tcPr>
            <w:tcW w:w="708" w:type="dxa"/>
            <w:tcBorders>
              <w:top w:val="nil"/>
              <w:bottom w:val="single" w:sz="8" w:space="0" w:color="000000"/>
            </w:tcBorders>
            <w:shd w:val="clear" w:color="EDEDED" w:fill="EDEDED"/>
            <w:noWrap/>
            <w:vAlign w:val="center"/>
            <w:hideMark/>
          </w:tcPr>
          <w:p w14:paraId="39CFEB38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3</w:t>
            </w:r>
          </w:p>
        </w:tc>
        <w:tc>
          <w:tcPr>
            <w:tcW w:w="1116" w:type="dxa"/>
            <w:tcBorders>
              <w:top w:val="nil"/>
              <w:bottom w:val="single" w:sz="8" w:space="0" w:color="000000"/>
            </w:tcBorders>
            <w:shd w:val="clear" w:color="EDEDED" w:fill="EDEDED"/>
            <w:noWrap/>
            <w:vAlign w:val="center"/>
            <w:hideMark/>
          </w:tcPr>
          <w:p w14:paraId="787F9E4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2</w:t>
            </w:r>
          </w:p>
        </w:tc>
        <w:tc>
          <w:tcPr>
            <w:tcW w:w="1030" w:type="dxa"/>
            <w:tcBorders>
              <w:top w:val="nil"/>
              <w:bottom w:val="single" w:sz="8" w:space="0" w:color="000000"/>
            </w:tcBorders>
            <w:shd w:val="clear" w:color="EDEDED" w:fill="EDEDED"/>
            <w:noWrap/>
            <w:vAlign w:val="center"/>
            <w:hideMark/>
          </w:tcPr>
          <w:p w14:paraId="52E903C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1.6</w:t>
            </w:r>
          </w:p>
        </w:tc>
        <w:tc>
          <w:tcPr>
            <w:tcW w:w="961" w:type="dxa"/>
            <w:tcBorders>
              <w:top w:val="nil"/>
              <w:bottom w:val="single" w:sz="8" w:space="0" w:color="000000"/>
            </w:tcBorders>
            <w:shd w:val="clear" w:color="EDEDED" w:fill="EDEDED"/>
            <w:noWrap/>
            <w:vAlign w:val="center"/>
            <w:hideMark/>
          </w:tcPr>
          <w:p w14:paraId="5043DE36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7</w:t>
            </w:r>
          </w:p>
        </w:tc>
        <w:tc>
          <w:tcPr>
            <w:tcW w:w="983" w:type="dxa"/>
            <w:tcBorders>
              <w:top w:val="nil"/>
              <w:bottom w:val="single" w:sz="8" w:space="0" w:color="000000"/>
            </w:tcBorders>
            <w:shd w:val="clear" w:color="EDEDED" w:fill="EDEDED"/>
            <w:noWrap/>
            <w:vAlign w:val="center"/>
            <w:hideMark/>
          </w:tcPr>
          <w:p w14:paraId="56B0986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4</w:t>
            </w:r>
          </w:p>
        </w:tc>
        <w:tc>
          <w:tcPr>
            <w:tcW w:w="749" w:type="dxa"/>
            <w:tcBorders>
              <w:top w:val="nil"/>
              <w:bottom w:val="single" w:sz="8" w:space="0" w:color="000000"/>
            </w:tcBorders>
            <w:shd w:val="clear" w:color="EDEDED" w:fill="EDEDED"/>
            <w:noWrap/>
            <w:vAlign w:val="center"/>
            <w:hideMark/>
          </w:tcPr>
          <w:p w14:paraId="4FD4937E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1.6</w:t>
            </w:r>
          </w:p>
        </w:tc>
        <w:tc>
          <w:tcPr>
            <w:tcW w:w="992" w:type="dxa"/>
            <w:tcBorders>
              <w:top w:val="nil"/>
              <w:bottom w:val="single" w:sz="8" w:space="0" w:color="000000"/>
            </w:tcBorders>
            <w:shd w:val="clear" w:color="EDEDED" w:fill="EDEDED"/>
            <w:noWrap/>
            <w:vAlign w:val="center"/>
            <w:hideMark/>
          </w:tcPr>
          <w:p w14:paraId="292B3951" w14:textId="77777777" w:rsidR="002441A6" w:rsidRPr="005F38AF" w:rsidRDefault="002441A6" w:rsidP="005402F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F38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987.2</w:t>
            </w:r>
          </w:p>
        </w:tc>
      </w:tr>
    </w:tbl>
    <w:p w14:paraId="6ABAF803" w14:textId="0B0648EC" w:rsidR="005402FF" w:rsidRPr="005F38AF" w:rsidRDefault="005402FF" w:rsidP="00DF2A49">
      <w:pPr>
        <w:spacing w:line="480" w:lineRule="auto"/>
        <w:rPr>
          <w:rFonts w:ascii="Times New Roman" w:hAnsi="Times New Roman" w:cs="Times New Roman"/>
        </w:rPr>
      </w:pPr>
    </w:p>
    <w:sectPr w:rsidR="005402FF" w:rsidRPr="005F38AF" w:rsidSect="00743C57">
      <w:pgSz w:w="16838" w:h="11906" w:orient="landscape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NewRoman">
    <w:altName w:val="Times New Roman"/>
    <w:panose1 w:val="020B0604020202020204"/>
    <w:charset w:val="00"/>
    <w:family w:val="roman"/>
    <w:notTrueType/>
    <w:pitch w:val="default"/>
  </w:font>
  <w:font w:name="Helvetica-Bold">
    <w:altName w:val="Arial"/>
    <w:panose1 w:val="00000000000000000000"/>
    <w:charset w:val="00"/>
    <w:family w:val="auto"/>
    <w:notTrueType/>
    <w:pitch w:val="variable"/>
    <w:sig w:usb0="E00002FF" w:usb1="5000785B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1037D8"/>
    <w:multiLevelType w:val="hybridMultilevel"/>
    <w:tmpl w:val="2CD44B1C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197F5712"/>
    <w:multiLevelType w:val="hybridMultilevel"/>
    <w:tmpl w:val="C4E4DD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D17A57"/>
    <w:multiLevelType w:val="hybridMultilevel"/>
    <w:tmpl w:val="19983CC6"/>
    <w:lvl w:ilvl="0" w:tplc="721E5AAE">
      <w:start w:val="1"/>
      <w:numFmt w:val="lowerLetter"/>
      <w:lvlText w:val="(%1)"/>
      <w:lvlJc w:val="left"/>
      <w:pPr>
        <w:ind w:left="720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7D84"/>
    <w:rsid w:val="00021DB8"/>
    <w:rsid w:val="00084486"/>
    <w:rsid w:val="001711A0"/>
    <w:rsid w:val="002441A6"/>
    <w:rsid w:val="002D3C43"/>
    <w:rsid w:val="004748C1"/>
    <w:rsid w:val="005402FF"/>
    <w:rsid w:val="005B5E5C"/>
    <w:rsid w:val="005F38AF"/>
    <w:rsid w:val="00665B0B"/>
    <w:rsid w:val="006A1A16"/>
    <w:rsid w:val="00743C57"/>
    <w:rsid w:val="00787059"/>
    <w:rsid w:val="00882806"/>
    <w:rsid w:val="0094768C"/>
    <w:rsid w:val="009C4001"/>
    <w:rsid w:val="00B97D84"/>
    <w:rsid w:val="00C26660"/>
    <w:rsid w:val="00C30DD4"/>
    <w:rsid w:val="00CF7F19"/>
    <w:rsid w:val="00D27B24"/>
    <w:rsid w:val="00D30B95"/>
    <w:rsid w:val="00DC0568"/>
    <w:rsid w:val="00DF2A49"/>
    <w:rsid w:val="00F36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7A4AE"/>
  <w15:chartTrackingRefBased/>
  <w15:docId w15:val="{E767C3CE-6369-42A3-AD8B-62D013C9E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2A49"/>
    <w:pPr>
      <w:spacing w:after="0" w:line="240" w:lineRule="auto"/>
    </w:pPr>
    <w:rPr>
      <w:rFonts w:ascii="Arial" w:hAnsi="Arial" w:cs="Arial"/>
      <w:sz w:val="20"/>
      <w:szCs w:val="20"/>
    </w:rPr>
  </w:style>
  <w:style w:type="paragraph" w:styleId="Heading3">
    <w:name w:val="heading 3"/>
    <w:basedOn w:val="Normal"/>
    <w:link w:val="Heading3Char"/>
    <w:uiPriority w:val="9"/>
    <w:qFormat/>
    <w:rsid w:val="00DF2A49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F2A49"/>
    <w:rPr>
      <w:rFonts w:ascii="Times New Roman" w:eastAsia="Times New Roman" w:hAnsi="Times New Roman" w:cs="Times New Roman"/>
      <w:b/>
      <w:bCs/>
      <w:sz w:val="27"/>
      <w:szCs w:val="27"/>
      <w:lang w:val="es-ES" w:eastAsia="es-ES"/>
    </w:rPr>
  </w:style>
  <w:style w:type="character" w:styleId="LineNumber">
    <w:name w:val="line number"/>
    <w:basedOn w:val="DefaultParagraphFont"/>
    <w:uiPriority w:val="99"/>
    <w:semiHidden/>
    <w:unhideWhenUsed/>
    <w:rsid w:val="00DF2A49"/>
  </w:style>
  <w:style w:type="paragraph" w:styleId="Header">
    <w:name w:val="header"/>
    <w:basedOn w:val="Normal"/>
    <w:link w:val="HeaderChar"/>
    <w:uiPriority w:val="99"/>
    <w:unhideWhenUsed/>
    <w:rsid w:val="00DF2A4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2A49"/>
    <w:rPr>
      <w:rFonts w:ascii="Arial" w:hAnsi="Arial" w:cs="Arial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F2A4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2A49"/>
    <w:rPr>
      <w:rFonts w:ascii="Arial" w:hAnsi="Arial" w:cs="Arial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F2A49"/>
    <w:rPr>
      <w:color w:val="0563C1" w:themeColor="hyperlink"/>
      <w:u w:val="single"/>
    </w:rPr>
  </w:style>
  <w:style w:type="character" w:customStyle="1" w:styleId="st">
    <w:name w:val="st"/>
    <w:basedOn w:val="DefaultParagraphFont"/>
    <w:rsid w:val="00DF2A49"/>
  </w:style>
  <w:style w:type="paragraph" w:styleId="BalloonText">
    <w:name w:val="Balloon Text"/>
    <w:basedOn w:val="Normal"/>
    <w:link w:val="BalloonTextChar"/>
    <w:uiPriority w:val="99"/>
    <w:semiHidden/>
    <w:unhideWhenUsed/>
    <w:rsid w:val="00DF2A4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A49"/>
    <w:rPr>
      <w:rFonts w:ascii="Tahoma" w:hAnsi="Tahoma" w:cs="Tahoma"/>
      <w:sz w:val="16"/>
      <w:szCs w:val="16"/>
    </w:rPr>
  </w:style>
  <w:style w:type="table" w:customStyle="1" w:styleId="ListTable7Colorful1">
    <w:name w:val="List Table 7 Colorful1"/>
    <w:basedOn w:val="TableNormal"/>
    <w:uiPriority w:val="52"/>
    <w:rsid w:val="00DF2A4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DF2A49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customStyle="1" w:styleId="apple-converted-space">
    <w:name w:val="apple-converted-space"/>
    <w:basedOn w:val="DefaultParagraphFont"/>
    <w:rsid w:val="00DF2A49"/>
  </w:style>
  <w:style w:type="character" w:customStyle="1" w:styleId="fontstyle01">
    <w:name w:val="fontstyle01"/>
    <w:basedOn w:val="DefaultParagraphFont"/>
    <w:rsid w:val="00DF2A49"/>
    <w:rPr>
      <w:rFonts w:ascii="Arial" w:hAnsi="Arial" w:cs="Arial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DF2A49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DF2A49"/>
    <w:rPr>
      <w:rFonts w:ascii="Arial" w:hAnsi="Arial" w:cs="Arial" w:hint="default"/>
      <w:b w:val="0"/>
      <w:bCs w:val="0"/>
      <w:i/>
      <w:iCs/>
      <w:color w:val="000000"/>
      <w:sz w:val="20"/>
      <w:szCs w:val="20"/>
    </w:rPr>
  </w:style>
  <w:style w:type="character" w:customStyle="1" w:styleId="fontstyle41">
    <w:name w:val="fontstyle41"/>
    <w:basedOn w:val="DefaultParagraphFont"/>
    <w:rsid w:val="00DF2A49"/>
    <w:rPr>
      <w:rFonts w:ascii="Arial" w:hAnsi="Arial" w:cs="Arial" w:hint="default"/>
      <w:b/>
      <w:bCs/>
      <w:i w:val="0"/>
      <w:iCs w:val="0"/>
      <w:color w:val="000000"/>
      <w:sz w:val="20"/>
      <w:szCs w:val="20"/>
    </w:rPr>
  </w:style>
  <w:style w:type="character" w:customStyle="1" w:styleId="fontstyle51">
    <w:name w:val="fontstyle51"/>
    <w:basedOn w:val="DefaultParagraphFont"/>
    <w:rsid w:val="00DF2A49"/>
    <w:rPr>
      <w:rFonts w:ascii="Helvetica-Bold" w:hAnsi="Helvetica-Bold" w:hint="default"/>
      <w:b/>
      <w:bCs/>
      <w:i w:val="0"/>
      <w:iCs w:val="0"/>
      <w:color w:val="000000"/>
      <w:sz w:val="20"/>
      <w:szCs w:val="20"/>
    </w:rPr>
  </w:style>
  <w:style w:type="character" w:customStyle="1" w:styleId="fontstyle61">
    <w:name w:val="fontstyle61"/>
    <w:basedOn w:val="DefaultParagraphFont"/>
    <w:rsid w:val="00DF2A49"/>
    <w:rPr>
      <w:rFonts w:ascii="Helvetica" w:hAnsi="Helvetica" w:cs="Helvetica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11">
    <w:name w:val="fontstyle11"/>
    <w:basedOn w:val="DefaultParagraphFont"/>
    <w:rsid w:val="00DF2A49"/>
    <w:rPr>
      <w:rFonts w:ascii="Arial" w:hAnsi="Arial" w:cs="Arial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Mention1">
    <w:name w:val="Mention1"/>
    <w:basedOn w:val="DefaultParagraphFont"/>
    <w:uiPriority w:val="99"/>
    <w:semiHidden/>
    <w:unhideWhenUsed/>
    <w:rsid w:val="00DF2A49"/>
    <w:rPr>
      <w:color w:val="2B579A"/>
      <w:shd w:val="clear" w:color="auto" w:fill="E6E6E6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DF2A49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DF2A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2A49"/>
  </w:style>
  <w:style w:type="character" w:customStyle="1" w:styleId="CommentTextChar">
    <w:name w:val="Comment Text Char"/>
    <w:basedOn w:val="DefaultParagraphFont"/>
    <w:link w:val="CommentText"/>
    <w:uiPriority w:val="99"/>
    <w:rsid w:val="00DF2A49"/>
    <w:rPr>
      <w:rFonts w:ascii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2A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2A49"/>
    <w:rPr>
      <w:rFonts w:ascii="Arial" w:hAnsi="Arial" w:cs="Arial"/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ar"/>
    <w:rsid w:val="00DF2A49"/>
    <w:pPr>
      <w:widowControl w:val="0"/>
      <w:wordWrap w:val="0"/>
      <w:autoSpaceDE w:val="0"/>
      <w:autoSpaceDN w:val="0"/>
      <w:spacing w:line="480" w:lineRule="auto"/>
      <w:jc w:val="both"/>
    </w:pPr>
    <w:rPr>
      <w:rFonts w:eastAsia="Calibri"/>
      <w:noProof/>
      <w:kern w:val="2"/>
      <w:szCs w:val="24"/>
      <w:lang w:val="en-US" w:eastAsia="ko-KR"/>
    </w:rPr>
  </w:style>
  <w:style w:type="character" w:customStyle="1" w:styleId="EndNoteBibliographyCar">
    <w:name w:val="EndNote Bibliography Car"/>
    <w:link w:val="EndNoteBibliography"/>
    <w:rsid w:val="00DF2A49"/>
    <w:rPr>
      <w:rFonts w:ascii="Arial" w:eastAsia="Calibri" w:hAnsi="Arial" w:cs="Arial"/>
      <w:noProof/>
      <w:kern w:val="2"/>
      <w:sz w:val="20"/>
      <w:szCs w:val="24"/>
      <w:lang w:val="en-US" w:eastAsia="ko-KR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F2A49"/>
    <w:rPr>
      <w:color w:val="808080"/>
      <w:shd w:val="clear" w:color="auto" w:fill="E6E6E6"/>
    </w:rPr>
  </w:style>
  <w:style w:type="paragraph" w:customStyle="1" w:styleId="msonormal0">
    <w:name w:val="msonormal"/>
    <w:basedOn w:val="Normal"/>
    <w:rsid w:val="00DF2A4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DF2A49"/>
    <w:pPr>
      <w:spacing w:before="100" w:beforeAutospacing="1" w:after="100" w:afterAutospacing="1"/>
      <w:textAlignment w:val="center"/>
    </w:pPr>
    <w:rPr>
      <w:rFonts w:eastAsia="Times New Roman"/>
      <w:b/>
      <w:bCs/>
      <w:i/>
      <w:iCs/>
      <w:color w:val="000000"/>
      <w:lang w:eastAsia="en-GB"/>
    </w:rPr>
  </w:style>
  <w:style w:type="paragraph" w:customStyle="1" w:styleId="xl67">
    <w:name w:val="xl67"/>
    <w:basedOn w:val="Normal"/>
    <w:rsid w:val="00DF2A49"/>
    <w:pPr>
      <w:spacing w:before="100" w:beforeAutospacing="1" w:after="100" w:afterAutospacing="1"/>
      <w:jc w:val="right"/>
      <w:textAlignment w:val="center"/>
    </w:pPr>
    <w:rPr>
      <w:rFonts w:eastAsia="Times New Roman"/>
      <w:color w:val="000000"/>
      <w:lang w:eastAsia="en-GB"/>
    </w:rPr>
  </w:style>
  <w:style w:type="paragraph" w:customStyle="1" w:styleId="xl68">
    <w:name w:val="xl68"/>
    <w:basedOn w:val="Normal"/>
    <w:rsid w:val="00DF2A49"/>
    <w:pPr>
      <w:spacing w:before="100" w:beforeAutospacing="1" w:after="100" w:afterAutospacing="1"/>
      <w:textAlignment w:val="center"/>
    </w:pPr>
    <w:rPr>
      <w:rFonts w:eastAsia="Times New Roman"/>
      <w:i/>
      <w:iCs/>
      <w:color w:val="000000"/>
      <w:lang w:eastAsia="en-GB"/>
    </w:rPr>
  </w:style>
  <w:style w:type="paragraph" w:customStyle="1" w:styleId="xl69">
    <w:name w:val="xl69"/>
    <w:basedOn w:val="Normal"/>
    <w:rsid w:val="00DF2A49"/>
    <w:pPr>
      <w:pBdr>
        <w:bottom w:val="single" w:sz="8" w:space="0" w:color="000000"/>
      </w:pBdr>
      <w:spacing w:before="100" w:beforeAutospacing="1" w:after="100" w:afterAutospacing="1"/>
      <w:textAlignment w:val="center"/>
    </w:pPr>
    <w:rPr>
      <w:rFonts w:eastAsia="Times New Roman"/>
      <w:b/>
      <w:bCs/>
      <w:i/>
      <w:iCs/>
      <w:color w:val="000000"/>
      <w:lang w:eastAsia="en-GB"/>
    </w:rPr>
  </w:style>
  <w:style w:type="paragraph" w:customStyle="1" w:styleId="xl70">
    <w:name w:val="xl70"/>
    <w:basedOn w:val="Normal"/>
    <w:rsid w:val="00DF2A49"/>
    <w:pPr>
      <w:pBdr>
        <w:bottom w:val="single" w:sz="8" w:space="0" w:color="000000"/>
      </w:pBdr>
      <w:spacing w:before="100" w:beforeAutospacing="1" w:after="100" w:afterAutospacing="1"/>
      <w:jc w:val="right"/>
      <w:textAlignment w:val="center"/>
    </w:pPr>
    <w:rPr>
      <w:rFonts w:eastAsia="Times New Roman"/>
      <w:color w:val="000000"/>
      <w:lang w:eastAsia="en-GB"/>
    </w:rPr>
  </w:style>
  <w:style w:type="paragraph" w:customStyle="1" w:styleId="xl71">
    <w:name w:val="xl71"/>
    <w:basedOn w:val="Normal"/>
    <w:rsid w:val="00DF2A49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eastAsia="Times New Roman"/>
      <w:color w:val="000000"/>
      <w:lang w:eastAsia="en-GB"/>
    </w:rPr>
  </w:style>
  <w:style w:type="paragraph" w:customStyle="1" w:styleId="xl72">
    <w:name w:val="xl72"/>
    <w:basedOn w:val="Normal"/>
    <w:rsid w:val="00DF2A49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color w:val="000000"/>
      <w:lang w:eastAsia="en-GB"/>
    </w:rPr>
  </w:style>
  <w:style w:type="paragraph" w:customStyle="1" w:styleId="EndNoteBibliographyTitle">
    <w:name w:val="EndNote Bibliography Title"/>
    <w:basedOn w:val="Normal"/>
    <w:link w:val="EndNoteBibliographyTitleCar"/>
    <w:rsid w:val="00DF2A49"/>
    <w:pPr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DF2A49"/>
    <w:rPr>
      <w:rFonts w:ascii="Arial" w:hAnsi="Arial" w:cs="Arial"/>
      <w:noProof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DF2A49"/>
    <w:pPr>
      <w:spacing w:after="0" w:line="240" w:lineRule="auto"/>
    </w:pPr>
    <w:rPr>
      <w:rFonts w:ascii="Arial" w:hAnsi="Arial" w:cs="Arial"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F2A49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F2A49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DF2A49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6</Pages>
  <Words>1470</Words>
  <Characters>8380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 .</dc:creator>
  <cp:keywords/>
  <dc:description/>
  <cp:lastModifiedBy>Daniel Pincheira-Donoso</cp:lastModifiedBy>
  <cp:revision>14</cp:revision>
  <dcterms:created xsi:type="dcterms:W3CDTF">2017-10-03T13:02:00Z</dcterms:created>
  <dcterms:modified xsi:type="dcterms:W3CDTF">2018-02-19T23:29:00Z</dcterms:modified>
</cp:coreProperties>
</file>